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78B52" w14:textId="74576160" w:rsidR="00AD5DF1" w:rsidRPr="00A77AFF" w:rsidRDefault="00AD5DF1" w:rsidP="00284AF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0" w:name="_Hlk140853635"/>
      <w:r w:rsidRPr="00A77AFF">
        <w:rPr>
          <w:rFonts w:ascii="Times New Roman" w:hAnsi="Times New Roman" w:cs="Times New Roman"/>
          <w:b/>
          <w:bCs/>
          <w:sz w:val="20"/>
          <w:szCs w:val="20"/>
        </w:rPr>
        <w:t>List of supporting information</w:t>
      </w:r>
    </w:p>
    <w:p w14:paraId="3D79D1F6" w14:textId="7A7384A9" w:rsidR="00A14732" w:rsidRPr="00A77AFF" w:rsidRDefault="00A14732" w:rsidP="00284AFE">
      <w:pPr>
        <w:spacing w:line="240" w:lineRule="exact"/>
        <w:ind w:left="810" w:hanging="810"/>
        <w:jc w:val="left"/>
        <w:rPr>
          <w:rFonts w:ascii="Times New Roman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A77AFF">
        <w:rPr>
          <w:rFonts w:ascii="Times New Roman" w:hAnsi="Times New Roman" w:cs="Times New Roman"/>
          <w:sz w:val="20"/>
          <w:szCs w:val="20"/>
        </w:rPr>
        <w:t xml:space="preserve"> </w:t>
      </w:r>
      <w:r w:rsidR="00F75A62" w:rsidRPr="00284AFE">
        <w:rPr>
          <w:rFonts w:ascii="Times New Roman" w:eastAsia="ＭＳ 明朝" w:hAnsi="Times New Roman" w:cs="Times New Roman"/>
          <w:sz w:val="20"/>
          <w:szCs w:val="20"/>
        </w:rPr>
        <w:t>Details of c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>omorbidities</w:t>
      </w:r>
    </w:p>
    <w:p w14:paraId="0578A735" w14:textId="77D20171" w:rsidR="00A14732" w:rsidRPr="00A77AFF" w:rsidRDefault="00A14732" w:rsidP="00284AFE">
      <w:pPr>
        <w:spacing w:line="240" w:lineRule="exact"/>
        <w:ind w:left="810" w:hanging="810"/>
        <w:jc w:val="left"/>
        <w:rPr>
          <w:rFonts w:ascii="Times New Roman" w:eastAsia="ＭＳ 明朝" w:hAnsi="Times New Roman" w:cs="Times New Roman"/>
          <w:sz w:val="20"/>
          <w:szCs w:val="20"/>
        </w:rPr>
      </w:pPr>
      <w:bookmarkStart w:id="1" w:name="_Hlk133137422"/>
      <w:r w:rsidRPr="00A77AFF">
        <w:rPr>
          <w:rFonts w:ascii="Times New Roman" w:eastAsia="ＭＳ 明朝" w:hAnsi="Times New Roman" w:cs="Times New Roman"/>
          <w:b/>
          <w:bCs/>
          <w:sz w:val="20"/>
          <w:szCs w:val="20"/>
        </w:rPr>
        <w:t>Table S2.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F75A62" w:rsidRPr="00284AFE">
        <w:rPr>
          <w:rFonts w:ascii="Times New Roman" w:eastAsia="ＭＳ 明朝" w:hAnsi="Times New Roman" w:cs="Times New Roman"/>
          <w:sz w:val="20"/>
          <w:szCs w:val="20"/>
        </w:rPr>
        <w:t>Details of m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>edical history</w:t>
      </w:r>
    </w:p>
    <w:p w14:paraId="00B351C2" w14:textId="285EE83A" w:rsidR="00A14732" w:rsidRPr="00A77AFF" w:rsidRDefault="00A14732" w:rsidP="00284AFE">
      <w:pPr>
        <w:spacing w:line="240" w:lineRule="exact"/>
        <w:ind w:left="810" w:hanging="810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A77AFF">
        <w:rPr>
          <w:rFonts w:ascii="Times New Roman" w:eastAsia="ＭＳ 明朝" w:hAnsi="Times New Roman" w:cs="Times New Roman"/>
          <w:b/>
          <w:bCs/>
          <w:sz w:val="20"/>
          <w:szCs w:val="20"/>
        </w:rPr>
        <w:t>Table S3.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F75A62" w:rsidRPr="00284AFE">
        <w:rPr>
          <w:rFonts w:ascii="Times New Roman" w:eastAsia="ＭＳ 明朝" w:hAnsi="Times New Roman" w:cs="Times New Roman"/>
          <w:sz w:val="20"/>
          <w:szCs w:val="20"/>
        </w:rPr>
        <w:t>Details of p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revious </w:t>
      </w:r>
      <w:r w:rsidR="0007227F">
        <w:rPr>
          <w:rFonts w:ascii="Times New Roman" w:eastAsia="ＭＳ 明朝" w:hAnsi="Times New Roman" w:cs="Times New Roman"/>
          <w:sz w:val="20"/>
          <w:szCs w:val="20"/>
        </w:rPr>
        <w:t xml:space="preserve">pharmacological 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treatment </w:t>
      </w:r>
      <w:r w:rsidR="0007227F">
        <w:rPr>
          <w:rFonts w:ascii="Times New Roman" w:eastAsia="ＭＳ 明朝" w:hAnsi="Times New Roman" w:cs="Times New Roman"/>
          <w:sz w:val="20"/>
          <w:szCs w:val="20"/>
        </w:rPr>
        <w:t>for PG</w:t>
      </w:r>
    </w:p>
    <w:p w14:paraId="7A54271C" w14:textId="538748E6" w:rsidR="00A14732" w:rsidRPr="00A77AFF" w:rsidRDefault="00A14732" w:rsidP="00284AFE">
      <w:pPr>
        <w:spacing w:line="240" w:lineRule="exact"/>
        <w:ind w:left="810" w:hanging="810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A77AFF">
        <w:rPr>
          <w:rFonts w:ascii="Times New Roman" w:eastAsia="ＭＳ 明朝" w:hAnsi="Times New Roman" w:cs="Times New Roman"/>
          <w:b/>
          <w:bCs/>
          <w:sz w:val="20"/>
          <w:szCs w:val="20"/>
        </w:rPr>
        <w:t>Table S4.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F75A62" w:rsidRPr="00284AFE">
        <w:rPr>
          <w:rFonts w:ascii="Times New Roman" w:eastAsia="ＭＳ 明朝" w:hAnsi="Times New Roman" w:cs="Times New Roman"/>
          <w:sz w:val="20"/>
          <w:szCs w:val="20"/>
        </w:rPr>
        <w:t>Details of c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oncomitant </w:t>
      </w:r>
      <w:r w:rsidR="0007227F">
        <w:rPr>
          <w:rFonts w:ascii="Times New Roman" w:eastAsia="ＭＳ 明朝" w:hAnsi="Times New Roman" w:cs="Times New Roman"/>
          <w:sz w:val="20"/>
          <w:szCs w:val="20"/>
        </w:rPr>
        <w:t xml:space="preserve">pharmacological 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>treatment</w:t>
      </w:r>
      <w:r w:rsidR="0007227F">
        <w:rPr>
          <w:rFonts w:ascii="Times New Roman" w:eastAsia="ＭＳ 明朝" w:hAnsi="Times New Roman" w:cs="Times New Roman"/>
          <w:sz w:val="20"/>
          <w:szCs w:val="20"/>
        </w:rPr>
        <w:t xml:space="preserve"> for PG</w:t>
      </w:r>
    </w:p>
    <w:p w14:paraId="65021903" w14:textId="66218881" w:rsidR="00345B98" w:rsidRDefault="00A14732">
      <w:pPr>
        <w:spacing w:line="24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A77AFF">
        <w:rPr>
          <w:rFonts w:ascii="Times New Roman" w:eastAsia="ＭＳ 明朝" w:hAnsi="Times New Roman" w:cs="Times New Roman"/>
          <w:b/>
          <w:bCs/>
          <w:sz w:val="20"/>
          <w:szCs w:val="20"/>
        </w:rPr>
        <w:t>Table S5.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 Adverse events and adverse drug reactions</w:t>
      </w:r>
      <w:r w:rsidR="00E9435E" w:rsidRPr="00A77AFF">
        <w:rPr>
          <w:rFonts w:ascii="Times New Roman" w:eastAsia="ＭＳ 明朝" w:hAnsi="Times New Roman" w:cs="Times New Roman"/>
          <w:sz w:val="20"/>
          <w:szCs w:val="20"/>
        </w:rPr>
        <w:t xml:space="preserve"> leading to adalimumab</w:t>
      </w:r>
      <w:r w:rsidR="005D33D6" w:rsidRPr="00284AFE">
        <w:rPr>
          <w:rFonts w:ascii="Times New Roman" w:eastAsia="ＭＳ 明朝" w:hAnsi="Times New Roman" w:cs="Times New Roman"/>
          <w:sz w:val="20"/>
          <w:szCs w:val="20"/>
        </w:rPr>
        <w:t xml:space="preserve"> discontinuation</w:t>
      </w:r>
    </w:p>
    <w:p w14:paraId="2B9FCD2A" w14:textId="32CA8669" w:rsidR="00345B98" w:rsidRPr="00A77AFF" w:rsidRDefault="00345B98" w:rsidP="00284AFE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284AFE">
        <w:rPr>
          <w:rFonts w:ascii="Times New Roman" w:eastAsia="ＭＳ 明朝" w:hAnsi="Times New Roman" w:cs="Times New Roman"/>
          <w:b/>
          <w:bCs/>
          <w:sz w:val="20"/>
          <w:szCs w:val="20"/>
        </w:rPr>
        <w:t>Table S6.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Proportion of patients who achieved a PGA score of 0/1, by subtype</w:t>
      </w:r>
    </w:p>
    <w:bookmarkEnd w:id="1"/>
    <w:p w14:paraId="595DA60D" w14:textId="78B838AE" w:rsidR="00EE3CDD" w:rsidRPr="00A77AFF" w:rsidRDefault="00EE3CDD" w:rsidP="00284AFE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4E6363FF" w14:textId="55FFFFFB" w:rsidR="00EE3CDD" w:rsidRPr="00A77AFF" w:rsidRDefault="00EE3CDD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sz w:val="20"/>
          <w:szCs w:val="20"/>
        </w:rPr>
        <w:br w:type="page"/>
      </w:r>
    </w:p>
    <w:p w14:paraId="752B9B7D" w14:textId="6B32F2AC" w:rsidR="00706D1F" w:rsidRPr="00A77AFF" w:rsidRDefault="00EE3CDD">
      <w:pPr>
        <w:rPr>
          <w:rFonts w:ascii="Times New Roman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905F46" w:rsidRPr="00A77AF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05F46" w:rsidRPr="00A77AFF">
        <w:rPr>
          <w:rFonts w:ascii="Times New Roman" w:hAnsi="Times New Roman" w:cs="Times New Roman"/>
          <w:sz w:val="20"/>
          <w:szCs w:val="20"/>
        </w:rPr>
        <w:t xml:space="preserve"> </w:t>
      </w:r>
      <w:r w:rsidR="00F75A62" w:rsidRPr="00A77AFF">
        <w:rPr>
          <w:rFonts w:ascii="Times New Roman" w:eastAsia="ＭＳ 明朝" w:hAnsi="Times New Roman" w:cs="Times New Roman"/>
          <w:sz w:val="20"/>
          <w:szCs w:val="20"/>
        </w:rPr>
        <w:t>Details of c</w:t>
      </w:r>
      <w:r w:rsidR="00026E95" w:rsidRPr="00A77AFF">
        <w:rPr>
          <w:rFonts w:ascii="Times New Roman" w:eastAsia="ＭＳ 明朝" w:hAnsi="Times New Roman" w:cs="Times New Roman"/>
          <w:sz w:val="20"/>
          <w:szCs w:val="20"/>
        </w:rPr>
        <w:t>omorbidities</w:t>
      </w:r>
    </w:p>
    <w:tbl>
      <w:tblPr>
        <w:tblW w:w="687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81"/>
      </w:tblGrid>
      <w:tr w:rsidR="00204C82" w:rsidRPr="00A77AFF" w14:paraId="020BB993" w14:textId="77777777" w:rsidTr="00284AFE">
        <w:trPr>
          <w:trHeight w:val="46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5B01F" w14:textId="77777777" w:rsidR="00204C82" w:rsidRPr="00A77AFF" w:rsidRDefault="00204C82" w:rsidP="00D47906">
            <w:pPr>
              <w:widowControl/>
              <w:spacing w:line="240" w:lineRule="exac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  <w:p w14:paraId="25D26DE7" w14:textId="79DBF466" w:rsidR="00204C82" w:rsidRPr="00A77AFF" w:rsidRDefault="00204C82" w:rsidP="00D47906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CF0C30" w14:textId="77777777" w:rsidR="00204C82" w:rsidRPr="00A77AFF" w:rsidRDefault="00204C82" w:rsidP="00A77AFF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Safety analysis set</w:t>
            </w:r>
          </w:p>
          <w:p w14:paraId="66135C09" w14:textId="77777777" w:rsidR="00204C82" w:rsidRPr="00A77AFF" w:rsidDel="004F1B9D" w:rsidRDefault="00204C82" w:rsidP="00A77AFF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N = 37</w:t>
            </w:r>
          </w:p>
        </w:tc>
      </w:tr>
      <w:tr w:rsidR="00204C82" w:rsidRPr="00A77AFF" w14:paraId="4129B510" w14:textId="77777777" w:rsidTr="00284AFE">
        <w:trPr>
          <w:trHeight w:val="27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16DAFF51" w14:textId="76DFCE4F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Benign, malignant, and unspecified neoplasms (including cysts and polyps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6A8181C5" w14:textId="06C4211F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7CAE8C2B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7813F6D5" w14:textId="08D00743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47906">
              <w:rPr>
                <w:rFonts w:ascii="Times New Roman" w:hAnsi="Times New Roman" w:cs="Times New Roman"/>
                <w:sz w:val="20"/>
                <w:szCs w:val="20"/>
              </w:rPr>
              <w:t>Metastases to the liver</w:t>
            </w:r>
          </w:p>
        </w:tc>
        <w:tc>
          <w:tcPr>
            <w:tcW w:w="2481" w:type="dxa"/>
            <w:noWrap/>
            <w:vAlign w:val="center"/>
            <w:hideMark/>
          </w:tcPr>
          <w:p w14:paraId="30F14948" w14:textId="677DA32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.7)</w:t>
            </w:r>
          </w:p>
        </w:tc>
      </w:tr>
      <w:tr w:rsidR="00204C82" w:rsidRPr="00A77AFF" w14:paraId="3FEEF3FA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F443C97" w14:textId="5265ABE4" w:rsidR="00204C82" w:rsidRPr="00A77AFF" w:rsidDel="004F1B9D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etastases to lymph nodes</w:t>
            </w:r>
          </w:p>
        </w:tc>
        <w:tc>
          <w:tcPr>
            <w:tcW w:w="2481" w:type="dxa"/>
            <w:noWrap/>
            <w:vAlign w:val="center"/>
          </w:tcPr>
          <w:p w14:paraId="07D54726" w14:textId="46140F93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16C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2E0E108E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4D128E4B" w14:textId="4D7D566E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yelofibrosis</w:t>
            </w:r>
          </w:p>
        </w:tc>
        <w:tc>
          <w:tcPr>
            <w:tcW w:w="2481" w:type="dxa"/>
            <w:noWrap/>
            <w:vAlign w:val="center"/>
            <w:hideMark/>
          </w:tcPr>
          <w:p w14:paraId="5BE9B03B" w14:textId="297C3CE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16C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281F35C2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6C9DF58B" w14:textId="57D102BB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  <w:tc>
          <w:tcPr>
            <w:tcW w:w="2481" w:type="dxa"/>
            <w:noWrap/>
            <w:vAlign w:val="center"/>
            <w:hideMark/>
          </w:tcPr>
          <w:p w14:paraId="02E1CD29" w14:textId="01AA845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6C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092E3647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505E09E0" w14:textId="4D21AB07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Blood and lymphatic system disorders</w:t>
            </w:r>
          </w:p>
        </w:tc>
        <w:tc>
          <w:tcPr>
            <w:tcW w:w="2481" w:type="dxa"/>
            <w:noWrap/>
            <w:vAlign w:val="center"/>
          </w:tcPr>
          <w:p w14:paraId="42ADAB45" w14:textId="47B3B660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04C82" w:rsidRPr="00A77AFF" w14:paraId="732F636B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4CE4F74B" w14:textId="7FA6CA83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Iron deficiency anemia</w:t>
            </w:r>
          </w:p>
        </w:tc>
        <w:tc>
          <w:tcPr>
            <w:tcW w:w="2481" w:type="dxa"/>
            <w:noWrap/>
            <w:vAlign w:val="center"/>
            <w:hideMark/>
          </w:tcPr>
          <w:p w14:paraId="06EFC640" w14:textId="51373995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16C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6A92B3DC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C0605FD" w14:textId="65137BB7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Immune system disorders</w:t>
            </w:r>
          </w:p>
        </w:tc>
        <w:tc>
          <w:tcPr>
            <w:tcW w:w="2481" w:type="dxa"/>
            <w:noWrap/>
            <w:vAlign w:val="center"/>
          </w:tcPr>
          <w:p w14:paraId="0E20C05C" w14:textId="28E6860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6730ABCB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190AE341" w14:textId="77F98848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easonal allergy</w:t>
            </w:r>
          </w:p>
        </w:tc>
        <w:tc>
          <w:tcPr>
            <w:tcW w:w="2481" w:type="dxa"/>
            <w:noWrap/>
            <w:vAlign w:val="center"/>
            <w:hideMark/>
          </w:tcPr>
          <w:p w14:paraId="51BCF068" w14:textId="3CFA2CF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6C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69CAB3B6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513B828E" w14:textId="2923B214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Endocrine disorders</w:t>
            </w:r>
          </w:p>
        </w:tc>
        <w:tc>
          <w:tcPr>
            <w:tcW w:w="2481" w:type="dxa"/>
            <w:noWrap/>
            <w:vAlign w:val="center"/>
          </w:tcPr>
          <w:p w14:paraId="730C6C6E" w14:textId="656DEEB0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04C82" w:rsidRPr="00A77AFF" w14:paraId="77F8C051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205D2AA1" w14:textId="3DFE058D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</w:p>
        </w:tc>
        <w:tc>
          <w:tcPr>
            <w:tcW w:w="2481" w:type="dxa"/>
            <w:noWrap/>
            <w:vAlign w:val="center"/>
            <w:hideMark/>
          </w:tcPr>
          <w:p w14:paraId="31393057" w14:textId="4BEAE287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6C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5075AA" w14:paraId="0359AE4F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37E54BC" w14:textId="277D8F63" w:rsidR="00204C82" w:rsidRPr="005075AA" w:rsidRDefault="00204C82" w:rsidP="00284AFE">
            <w:pPr>
              <w:widowControl/>
              <w:spacing w:line="240" w:lineRule="exact"/>
              <w:ind w:firstLineChars="18" w:firstLine="3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906"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</w:tc>
        <w:tc>
          <w:tcPr>
            <w:tcW w:w="2481" w:type="dxa"/>
            <w:noWrap/>
            <w:vAlign w:val="center"/>
          </w:tcPr>
          <w:p w14:paraId="1085881E" w14:textId="77777777" w:rsidR="00204C82" w:rsidRPr="00816C5D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4C82" w:rsidRPr="00A77AFF" w14:paraId="0899E19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B61203F" w14:textId="7317D35E" w:rsidR="00204C82" w:rsidRPr="00A77AFF" w:rsidRDefault="00204C82" w:rsidP="00284AFE">
            <w:pPr>
              <w:widowControl/>
              <w:tabs>
                <w:tab w:val="left" w:pos="177"/>
              </w:tabs>
              <w:spacing w:line="240" w:lineRule="exact"/>
              <w:ind w:leftChars="-1" w:left="-2"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481" w:type="dxa"/>
            <w:noWrap/>
            <w:vAlign w:val="center"/>
          </w:tcPr>
          <w:p w14:paraId="681EEFBE" w14:textId="00AB3A5B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8.9)</w:t>
            </w:r>
          </w:p>
        </w:tc>
      </w:tr>
      <w:tr w:rsidR="00204C82" w:rsidRPr="00A77AFF" w14:paraId="569F5ED5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2701ED2" w14:textId="3CE78391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  <w:tc>
          <w:tcPr>
            <w:tcW w:w="2481" w:type="dxa"/>
            <w:noWrap/>
            <w:vAlign w:val="center"/>
          </w:tcPr>
          <w:p w14:paraId="725B2445" w14:textId="0A2AF21D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8.1)</w:t>
            </w:r>
          </w:p>
        </w:tc>
      </w:tr>
      <w:tr w:rsidR="00204C82" w:rsidRPr="00A77AFF" w14:paraId="07A141E9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B05F662" w14:textId="5EEC1739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2481" w:type="dxa"/>
            <w:noWrap/>
            <w:vAlign w:val="center"/>
          </w:tcPr>
          <w:p w14:paraId="6EC9E1BE" w14:textId="033314E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0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</w:tr>
      <w:tr w:rsidR="00204C82" w:rsidRPr="00A77AFF" w14:paraId="4922668B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506A3965" w14:textId="5CBD3DD0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2481" w:type="dxa"/>
            <w:noWrap/>
            <w:vAlign w:val="center"/>
          </w:tcPr>
          <w:p w14:paraId="1628C8E9" w14:textId="42DBAB32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</w:tr>
      <w:tr w:rsidR="00204C82" w:rsidRPr="00A77AFF" w14:paraId="02FD0EB9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7C4B285" w14:textId="7A74457A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481" w:type="dxa"/>
            <w:noWrap/>
            <w:vAlign w:val="center"/>
          </w:tcPr>
          <w:p w14:paraId="600171DB" w14:textId="392D5C88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0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</w:tr>
      <w:tr w:rsidR="00204C82" w:rsidRPr="00A77AFF" w14:paraId="7E9F25D4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12A7592" w14:textId="4281C1A0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teroid diabetes</w:t>
            </w:r>
          </w:p>
        </w:tc>
        <w:tc>
          <w:tcPr>
            <w:tcW w:w="2481" w:type="dxa"/>
            <w:vAlign w:val="center"/>
          </w:tcPr>
          <w:p w14:paraId="14ED3BE2" w14:textId="6C28E849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0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</w:tr>
      <w:tr w:rsidR="00204C82" w:rsidRPr="00A77AFF" w14:paraId="20725763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A7B2B6E" w14:textId="738C6B04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ypokalemia</w:t>
            </w:r>
          </w:p>
        </w:tc>
        <w:tc>
          <w:tcPr>
            <w:tcW w:w="2481" w:type="dxa"/>
            <w:noWrap/>
            <w:vAlign w:val="center"/>
          </w:tcPr>
          <w:p w14:paraId="223DE6B7" w14:textId="413F32AD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2F7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0D965222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9846A2F" w14:textId="6CF27B80" w:rsidR="00204C82" w:rsidRPr="00A77AFF" w:rsidRDefault="00204C82" w:rsidP="00284AFE">
            <w:pPr>
              <w:widowControl/>
              <w:spacing w:line="240" w:lineRule="exact"/>
              <w:ind w:leftChars="-2" w:left="-4" w:firstLineChars="19" w:firstLine="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2481" w:type="dxa"/>
            <w:noWrap/>
            <w:vAlign w:val="center"/>
          </w:tcPr>
          <w:p w14:paraId="27EA65DE" w14:textId="64C8780F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3AB2E16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31861CD" w14:textId="2D78D1DD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81" w:type="dxa"/>
            <w:noWrap/>
            <w:vAlign w:val="center"/>
          </w:tcPr>
          <w:p w14:paraId="596CA247" w14:textId="231B670B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F7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740E300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2C73D20C" w14:textId="0F17E893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2481" w:type="dxa"/>
            <w:noWrap/>
            <w:vAlign w:val="center"/>
          </w:tcPr>
          <w:p w14:paraId="724DEAA7" w14:textId="7245A6B9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3F3AE9D4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520477DA" w14:textId="2342085A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481" w:type="dxa"/>
            <w:noWrap/>
            <w:vAlign w:val="center"/>
          </w:tcPr>
          <w:p w14:paraId="1076BB51" w14:textId="2D4AA79E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B5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744610E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679441C1" w14:textId="374719F8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481" w:type="dxa"/>
            <w:noWrap/>
            <w:vAlign w:val="center"/>
          </w:tcPr>
          <w:p w14:paraId="3DAB87AB" w14:textId="27059A16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B5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2E4050ED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28624A91" w14:textId="3DBC1E8E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2481" w:type="dxa"/>
            <w:noWrap/>
            <w:vAlign w:val="center"/>
          </w:tcPr>
          <w:p w14:paraId="5DD35D90" w14:textId="007245A2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B5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10BF5D24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43B98DA" w14:textId="74ECF0CB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Eye disorders</w:t>
            </w:r>
          </w:p>
        </w:tc>
        <w:tc>
          <w:tcPr>
            <w:tcW w:w="2481" w:type="dxa"/>
            <w:noWrap/>
            <w:vAlign w:val="center"/>
          </w:tcPr>
          <w:p w14:paraId="2D63D8E9" w14:textId="08841FB2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6A4A22A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D6FB748" w14:textId="40DE9954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iabetic retinopathy</w:t>
            </w:r>
          </w:p>
        </w:tc>
        <w:tc>
          <w:tcPr>
            <w:tcW w:w="2481" w:type="dxa"/>
            <w:noWrap/>
            <w:vAlign w:val="center"/>
          </w:tcPr>
          <w:p w14:paraId="01D71509" w14:textId="61EBAD7B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7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7F37408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0F3B471" w14:textId="36ACEF7A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Open angle glaucoma</w:t>
            </w:r>
          </w:p>
        </w:tc>
        <w:tc>
          <w:tcPr>
            <w:tcW w:w="2481" w:type="dxa"/>
            <w:noWrap/>
            <w:vAlign w:val="center"/>
          </w:tcPr>
          <w:p w14:paraId="605E2180" w14:textId="11A9588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71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197E4E1A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3497B99" w14:textId="236BEB7F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  <w:tc>
          <w:tcPr>
            <w:tcW w:w="2481" w:type="dxa"/>
            <w:noWrap/>
            <w:vAlign w:val="center"/>
          </w:tcPr>
          <w:p w14:paraId="651783D5" w14:textId="3C3C9D5D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299E98DD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1DB00F0" w14:textId="7E36283F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ortic valve incompetence</w:t>
            </w:r>
          </w:p>
        </w:tc>
        <w:tc>
          <w:tcPr>
            <w:tcW w:w="2481" w:type="dxa"/>
            <w:noWrap/>
            <w:vAlign w:val="center"/>
          </w:tcPr>
          <w:p w14:paraId="19BF9F5A" w14:textId="4B3C749F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524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4EB57E0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E2ECF7C" w14:textId="7EB2F32B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yocardial ischemia</w:t>
            </w:r>
          </w:p>
        </w:tc>
        <w:tc>
          <w:tcPr>
            <w:tcW w:w="2481" w:type="dxa"/>
            <w:noWrap/>
            <w:vAlign w:val="center"/>
          </w:tcPr>
          <w:p w14:paraId="04DA8F75" w14:textId="28096096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524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11EACCD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37F63B6" w14:textId="3227A33F" w:rsidR="00204C82" w:rsidRPr="00A77AFF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</w:tc>
        <w:tc>
          <w:tcPr>
            <w:tcW w:w="2481" w:type="dxa"/>
            <w:noWrap/>
            <w:vAlign w:val="center"/>
          </w:tcPr>
          <w:p w14:paraId="4920E534" w14:textId="29ED2E5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6DFADC74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C493014" w14:textId="35AE6DA5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81" w:type="dxa"/>
            <w:noWrap/>
            <w:vAlign w:val="center"/>
          </w:tcPr>
          <w:p w14:paraId="6EC62284" w14:textId="03CAA508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0.8)</w:t>
            </w:r>
          </w:p>
        </w:tc>
      </w:tr>
      <w:tr w:rsidR="00204C82" w:rsidRPr="00A77AFF" w14:paraId="7DC00489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1A3D586" w14:textId="7FB130E6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2481" w:type="dxa"/>
            <w:noWrap/>
            <w:vAlign w:val="center"/>
          </w:tcPr>
          <w:p w14:paraId="454359A2" w14:textId="1B7A74B8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F5B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</w:tr>
      <w:tr w:rsidR="00204C82" w:rsidRPr="00A77AFF" w14:paraId="140E834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39A9EB2" w14:textId="4BADDF37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eripheral arterial occlusive disease</w:t>
            </w:r>
          </w:p>
        </w:tc>
        <w:tc>
          <w:tcPr>
            <w:tcW w:w="2481" w:type="dxa"/>
            <w:noWrap/>
            <w:vAlign w:val="center"/>
          </w:tcPr>
          <w:p w14:paraId="0DC6FE44" w14:textId="7A9135D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F5B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5.4)</w:t>
            </w:r>
          </w:p>
        </w:tc>
      </w:tr>
      <w:tr w:rsidR="00204C82" w:rsidRPr="00A77AFF" w14:paraId="64460C6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1EC04D3" w14:textId="68591DF7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rteriosclerosis</w:t>
            </w:r>
          </w:p>
        </w:tc>
        <w:tc>
          <w:tcPr>
            <w:tcW w:w="2481" w:type="dxa"/>
            <w:noWrap/>
            <w:vAlign w:val="center"/>
          </w:tcPr>
          <w:p w14:paraId="2681CC93" w14:textId="3A80804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1E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0E8848D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CECBD35" w14:textId="3DDF7688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rteritis</w:t>
            </w:r>
          </w:p>
        </w:tc>
        <w:tc>
          <w:tcPr>
            <w:tcW w:w="2481" w:type="dxa"/>
            <w:noWrap/>
            <w:vAlign w:val="center"/>
          </w:tcPr>
          <w:p w14:paraId="61237358" w14:textId="56147C57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1E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3D8AF3FC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4E330D5" w14:textId="40D3052A" w:rsidR="00204C82" w:rsidRPr="00A77AFF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Takayasu’s arteritis</w:t>
            </w:r>
          </w:p>
        </w:tc>
        <w:tc>
          <w:tcPr>
            <w:tcW w:w="2481" w:type="dxa"/>
            <w:noWrap/>
            <w:vAlign w:val="center"/>
          </w:tcPr>
          <w:p w14:paraId="4AD55CC8" w14:textId="0784DB4F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1E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2CF17C72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D5EC472" w14:textId="08845A90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481" w:type="dxa"/>
            <w:noWrap/>
            <w:vAlign w:val="center"/>
          </w:tcPr>
          <w:p w14:paraId="37A347E5" w14:textId="7BE58915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1E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5282A81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C4E352B" w14:textId="5893040E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theroembolism</w:t>
            </w:r>
            <w:proofErr w:type="spellEnd"/>
          </w:p>
        </w:tc>
        <w:tc>
          <w:tcPr>
            <w:tcW w:w="2481" w:type="dxa"/>
            <w:noWrap/>
            <w:vAlign w:val="center"/>
          </w:tcPr>
          <w:p w14:paraId="7F5A645F" w14:textId="48A98D5A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1E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3BC1010E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59C4F5D2" w14:textId="1B0F65D7" w:rsidR="00204C82" w:rsidRPr="00284AFE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2481" w:type="dxa"/>
            <w:noWrap/>
            <w:vAlign w:val="center"/>
          </w:tcPr>
          <w:p w14:paraId="741750D7" w14:textId="1E7697E2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244E4D98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4AF6F33" w14:textId="38C2B5AF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hinitis allergic</w:t>
            </w:r>
          </w:p>
        </w:tc>
        <w:tc>
          <w:tcPr>
            <w:tcW w:w="2481" w:type="dxa"/>
            <w:noWrap/>
            <w:vAlign w:val="center"/>
          </w:tcPr>
          <w:p w14:paraId="1949BF9C" w14:textId="4347DFDB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1E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7EF5715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641EDDAA" w14:textId="20C0C67B" w:rsidR="00204C82" w:rsidRPr="00284AFE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2481" w:type="dxa"/>
            <w:noWrap/>
            <w:vAlign w:val="center"/>
          </w:tcPr>
          <w:p w14:paraId="0F2AA54B" w14:textId="4C5B987F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1E29619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07EB89D" w14:textId="1E8B103D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itis ulcerative</w:t>
            </w:r>
          </w:p>
        </w:tc>
        <w:tc>
          <w:tcPr>
            <w:tcW w:w="2481" w:type="dxa"/>
            <w:noWrap/>
            <w:vAlign w:val="center"/>
          </w:tcPr>
          <w:p w14:paraId="587D3593" w14:textId="5C812D04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1.6)</w:t>
            </w:r>
          </w:p>
        </w:tc>
      </w:tr>
      <w:tr w:rsidR="00204C82" w:rsidRPr="00A77AFF" w14:paraId="13B8171C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0A16E66" w14:textId="57FAA670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2481" w:type="dxa"/>
            <w:noWrap/>
            <w:vAlign w:val="center"/>
          </w:tcPr>
          <w:p w14:paraId="1C150A36" w14:textId="3A93B3E8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8.1)</w:t>
            </w:r>
          </w:p>
        </w:tc>
      </w:tr>
      <w:tr w:rsidR="00204C82" w:rsidRPr="00A77AFF" w14:paraId="4E5E2204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0512299" w14:textId="45CFEBF5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Gastric ulcer</w:t>
            </w:r>
          </w:p>
        </w:tc>
        <w:tc>
          <w:tcPr>
            <w:tcW w:w="2481" w:type="dxa"/>
            <w:noWrap/>
            <w:vAlign w:val="center"/>
          </w:tcPr>
          <w:p w14:paraId="43A8F0CB" w14:textId="2E0192C7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19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618983EB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22775CF" w14:textId="549BE49A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etroperitoneal fibrosis</w:t>
            </w:r>
          </w:p>
        </w:tc>
        <w:tc>
          <w:tcPr>
            <w:tcW w:w="2481" w:type="dxa"/>
            <w:noWrap/>
            <w:vAlign w:val="center"/>
          </w:tcPr>
          <w:p w14:paraId="3EDF473D" w14:textId="059BA277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19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3AE64553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17AE936" w14:textId="7B9DD689" w:rsidR="00204C82" w:rsidRPr="00284AFE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  <w:tc>
          <w:tcPr>
            <w:tcW w:w="2481" w:type="dxa"/>
            <w:noWrap/>
            <w:vAlign w:val="center"/>
          </w:tcPr>
          <w:p w14:paraId="535184EC" w14:textId="7076EE8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6819EBF2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4E78705" w14:textId="713C49DE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idradenitis</w:t>
            </w:r>
          </w:p>
        </w:tc>
        <w:tc>
          <w:tcPr>
            <w:tcW w:w="2481" w:type="dxa"/>
            <w:noWrap/>
            <w:vAlign w:val="center"/>
          </w:tcPr>
          <w:p w14:paraId="013398E5" w14:textId="68D6E7F2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B2C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6E03E822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2DB92289" w14:textId="30EAAC7B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almoplantar pustulosis</w:t>
            </w:r>
          </w:p>
        </w:tc>
        <w:tc>
          <w:tcPr>
            <w:tcW w:w="2481" w:type="dxa"/>
            <w:noWrap/>
            <w:vAlign w:val="center"/>
          </w:tcPr>
          <w:p w14:paraId="326EB22B" w14:textId="1A2DDEE3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B2C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4A7323D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9D1E74D" w14:textId="35E7B4A4" w:rsidR="00204C82" w:rsidRPr="00284AFE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481" w:type="dxa"/>
            <w:noWrap/>
            <w:vAlign w:val="center"/>
          </w:tcPr>
          <w:p w14:paraId="04A360CC" w14:textId="123322FA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18632F3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08CFEB9" w14:textId="1509B5C6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2481" w:type="dxa"/>
            <w:noWrap/>
            <w:vAlign w:val="center"/>
          </w:tcPr>
          <w:p w14:paraId="6C14F332" w14:textId="336C78B1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8.1)</w:t>
            </w:r>
          </w:p>
        </w:tc>
      </w:tr>
      <w:tr w:rsidR="00204C82" w:rsidRPr="00A77AFF" w14:paraId="2A233A6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B0B3729" w14:textId="127F8988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olymyalgia rheumatica</w:t>
            </w:r>
          </w:p>
        </w:tc>
        <w:tc>
          <w:tcPr>
            <w:tcW w:w="2481" w:type="dxa"/>
            <w:noWrap/>
            <w:vAlign w:val="center"/>
          </w:tcPr>
          <w:p w14:paraId="484FD578" w14:textId="0F93738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158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41DA64AC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9483D1B" w14:textId="41CBE2F3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Immunoglobulin G4-related disease</w:t>
            </w:r>
          </w:p>
        </w:tc>
        <w:tc>
          <w:tcPr>
            <w:tcW w:w="2481" w:type="dxa"/>
            <w:noWrap/>
            <w:vAlign w:val="center"/>
          </w:tcPr>
          <w:p w14:paraId="335CE06B" w14:textId="5BB08093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158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0ED22FD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59E07AA0" w14:textId="45CE5520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estructive spondyloarthropathy</w:t>
            </w:r>
          </w:p>
        </w:tc>
        <w:tc>
          <w:tcPr>
            <w:tcW w:w="2481" w:type="dxa"/>
            <w:noWrap/>
            <w:vAlign w:val="center"/>
          </w:tcPr>
          <w:p w14:paraId="13CD2AC3" w14:textId="71C067BC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158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6AFF00B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BB21D03" w14:textId="17A48618" w:rsidR="00204C82" w:rsidRPr="00284AFE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enal and urinary disorders</w:t>
            </w:r>
          </w:p>
        </w:tc>
        <w:tc>
          <w:tcPr>
            <w:tcW w:w="2481" w:type="dxa"/>
            <w:noWrap/>
            <w:vAlign w:val="center"/>
          </w:tcPr>
          <w:p w14:paraId="4B0FAE37" w14:textId="170A3542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3CFD111A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50CDF56" w14:textId="1DB8F58D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481" w:type="dxa"/>
            <w:noWrap/>
            <w:vAlign w:val="center"/>
          </w:tcPr>
          <w:p w14:paraId="09E0DFBE" w14:textId="0FD53CD5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.4)</w:t>
            </w:r>
          </w:p>
        </w:tc>
      </w:tr>
      <w:tr w:rsidR="00204C82" w:rsidRPr="00A77AFF" w14:paraId="174DFA7E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8EB04F1" w14:textId="5BB0E9DA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Nephropathy toxic</w:t>
            </w:r>
          </w:p>
        </w:tc>
        <w:tc>
          <w:tcPr>
            <w:tcW w:w="2481" w:type="dxa"/>
            <w:noWrap/>
            <w:vAlign w:val="center"/>
          </w:tcPr>
          <w:p w14:paraId="7B297906" w14:textId="617D91AB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E17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39CDBE0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64971EEE" w14:textId="2D0842E9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End-stage renal disease</w:t>
            </w:r>
          </w:p>
        </w:tc>
        <w:tc>
          <w:tcPr>
            <w:tcW w:w="2481" w:type="dxa"/>
            <w:noWrap/>
            <w:vAlign w:val="center"/>
          </w:tcPr>
          <w:p w14:paraId="148A81D5" w14:textId="221ADF9D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E17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204C82" w:rsidRPr="00A77AFF" w14:paraId="69EE8C40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002507E" w14:textId="30FBC202" w:rsidR="00204C82" w:rsidRPr="00284AFE" w:rsidRDefault="00204C82" w:rsidP="00284AFE">
            <w:pPr>
              <w:widowControl/>
              <w:spacing w:line="240" w:lineRule="exact"/>
              <w:ind w:firstLineChars="17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eproductive system and breast disorders</w:t>
            </w:r>
          </w:p>
        </w:tc>
        <w:tc>
          <w:tcPr>
            <w:tcW w:w="2481" w:type="dxa"/>
            <w:noWrap/>
            <w:vAlign w:val="center"/>
          </w:tcPr>
          <w:p w14:paraId="73D699F6" w14:textId="225D4077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04C82" w:rsidRPr="00A77AFF" w14:paraId="43C65FF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643D78E1" w14:textId="51818310" w:rsidR="00204C82" w:rsidRPr="00284AFE" w:rsidRDefault="00204C82" w:rsidP="00284AFE">
            <w:pPr>
              <w:widowControl/>
              <w:spacing w:line="240" w:lineRule="exact"/>
              <w:ind w:firstLineChars="84" w:firstLine="16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enopausal symptoms</w:t>
            </w:r>
          </w:p>
        </w:tc>
        <w:tc>
          <w:tcPr>
            <w:tcW w:w="2481" w:type="dxa"/>
            <w:noWrap/>
            <w:vAlign w:val="center"/>
          </w:tcPr>
          <w:p w14:paraId="255331E5" w14:textId="5293B32D" w:rsidR="00204C82" w:rsidRPr="00A77AFF" w:rsidRDefault="00204C82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E17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</w:tbl>
    <w:p w14:paraId="737396BC" w14:textId="77777777" w:rsidR="0019359A" w:rsidRDefault="0019359A" w:rsidP="005075AA">
      <w:pPr>
        <w:rPr>
          <w:rFonts w:ascii="Times New Roman" w:hAnsi="Times New Roman" w:cs="Times New Roman"/>
          <w:sz w:val="20"/>
          <w:szCs w:val="20"/>
        </w:rPr>
      </w:pPr>
      <w:r w:rsidRPr="00D8063B">
        <w:rPr>
          <w:rFonts w:ascii="Times New Roman" w:hAnsi="Times New Roman" w:cs="Times New Roman"/>
          <w:sz w:val="20"/>
          <w:szCs w:val="20"/>
        </w:rPr>
        <w:t>Values are presented as n (%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8BABD11" w14:textId="1421E5A5" w:rsidR="005075AA" w:rsidRPr="00A77AFF" w:rsidRDefault="008A142B" w:rsidP="005075AA">
      <w:pP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erms</w:t>
      </w:r>
      <w:r w:rsidR="005075AA" w:rsidRPr="00D47906">
        <w:rPr>
          <w:rFonts w:ascii="Times New Roman" w:hAnsi="Times New Roman" w:cs="Times New Roman"/>
          <w:sz w:val="20"/>
          <w:szCs w:val="20"/>
        </w:rPr>
        <w:t xml:space="preserve"> </w:t>
      </w:r>
      <w:r w:rsidR="005075AA" w:rsidRPr="00A77AFF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were coded to primary system organ classes and preferred terms in a Japanese version of the Medical Dictionary for Regulatory Activities (version 25.1).</w:t>
      </w:r>
    </w:p>
    <w:p w14:paraId="0A6F116B" w14:textId="61FBFB8D" w:rsidR="000C5349" w:rsidRPr="00A77AFF" w:rsidRDefault="000C5349">
      <w:pPr>
        <w:rPr>
          <w:rFonts w:ascii="Times New Roman" w:hAnsi="Times New Roman" w:cs="Times New Roman"/>
          <w:sz w:val="20"/>
          <w:szCs w:val="20"/>
        </w:rPr>
      </w:pPr>
    </w:p>
    <w:p w14:paraId="5C1EF160" w14:textId="7F7FDAA9" w:rsidR="00905F46" w:rsidRPr="00A77AFF" w:rsidRDefault="000C5349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sz w:val="20"/>
          <w:szCs w:val="20"/>
        </w:rPr>
        <w:br w:type="page"/>
      </w:r>
    </w:p>
    <w:p w14:paraId="1CF27353" w14:textId="77777777" w:rsidR="003E4B6C" w:rsidRPr="00A77AFF" w:rsidRDefault="003E4B6C">
      <w:pPr>
        <w:rPr>
          <w:rFonts w:ascii="Times New Roman" w:hAnsi="Times New Roman" w:cs="Times New Roman"/>
          <w:sz w:val="20"/>
          <w:szCs w:val="20"/>
        </w:rPr>
        <w:sectPr w:rsidR="003E4B6C" w:rsidRPr="00A77AFF" w:rsidSect="006207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18C019" w14:textId="13C5917E" w:rsidR="00905F46" w:rsidRDefault="00905F46">
      <w:pPr>
        <w:rPr>
          <w:rFonts w:ascii="Times New Roman" w:hAnsi="Times New Roman" w:cs="Times New Roman"/>
          <w:sz w:val="20"/>
          <w:szCs w:val="20"/>
        </w:rPr>
      </w:pPr>
      <w:bookmarkStart w:id="2" w:name="_Hlk133154729"/>
      <w:r w:rsidRPr="00A77AF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A77AFF">
        <w:rPr>
          <w:rFonts w:ascii="Times New Roman" w:hAnsi="Times New Roman" w:cs="Times New Roman"/>
          <w:sz w:val="20"/>
          <w:szCs w:val="20"/>
        </w:rPr>
        <w:t xml:space="preserve"> </w:t>
      </w:r>
      <w:r w:rsidR="00F75A62" w:rsidRPr="00A77AFF">
        <w:rPr>
          <w:rFonts w:ascii="Times New Roman" w:eastAsia="ＭＳ 明朝" w:hAnsi="Times New Roman" w:cs="Times New Roman"/>
          <w:sz w:val="20"/>
          <w:szCs w:val="20"/>
        </w:rPr>
        <w:t>Details of m</w:t>
      </w:r>
      <w:r w:rsidR="0039448A" w:rsidRPr="00A77AFF">
        <w:rPr>
          <w:rFonts w:ascii="Times New Roman" w:hAnsi="Times New Roman" w:cs="Times New Roman"/>
          <w:sz w:val="20"/>
          <w:szCs w:val="20"/>
        </w:rPr>
        <w:t>edical history</w:t>
      </w:r>
      <w:bookmarkEnd w:id="2"/>
    </w:p>
    <w:tbl>
      <w:tblPr>
        <w:tblW w:w="687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81"/>
      </w:tblGrid>
      <w:tr w:rsidR="00E801AD" w:rsidRPr="00D47906" w14:paraId="06B97AAA" w14:textId="77777777" w:rsidTr="00284AFE">
        <w:trPr>
          <w:trHeight w:val="46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B8581" w14:textId="77777777" w:rsidR="00E801AD" w:rsidRPr="00A77AFF" w:rsidRDefault="00E801AD" w:rsidP="00D47906">
            <w:pPr>
              <w:widowControl/>
              <w:spacing w:line="240" w:lineRule="exac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  <w:p w14:paraId="60DD9E1F" w14:textId="063BD3EF" w:rsidR="00E801AD" w:rsidRPr="00A77AFF" w:rsidRDefault="00E801AD" w:rsidP="00D47906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7F98F" w14:textId="77777777" w:rsidR="00E801AD" w:rsidRPr="00A77AFF" w:rsidRDefault="00E801AD" w:rsidP="00D47906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Safety analysis set</w:t>
            </w:r>
          </w:p>
          <w:p w14:paraId="19FDA4D0" w14:textId="77777777" w:rsidR="00E801AD" w:rsidRPr="00A77AFF" w:rsidDel="004F1B9D" w:rsidRDefault="00E801AD" w:rsidP="00D4790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N = 37</w:t>
            </w:r>
          </w:p>
        </w:tc>
      </w:tr>
      <w:tr w:rsidR="00E801AD" w:rsidRPr="00A77AFF" w14:paraId="346AD896" w14:textId="77777777" w:rsidTr="00284AFE">
        <w:trPr>
          <w:trHeight w:val="277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14:paraId="14A37F89" w14:textId="06CF173E" w:rsidR="00E801AD" w:rsidRPr="005075AA" w:rsidRDefault="00E801AD" w:rsidP="00284AFE">
            <w:pPr>
              <w:widowControl/>
              <w:spacing w:line="240" w:lineRule="exact"/>
              <w:ind w:firstLineChars="17" w:firstLine="34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5F6071F3" w14:textId="3D1F3D29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A77AFF" w14:paraId="65DBEC05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0203B02A" w14:textId="1B01AA4C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Empyema</w:t>
            </w:r>
          </w:p>
        </w:tc>
        <w:tc>
          <w:tcPr>
            <w:tcW w:w="2481" w:type="dxa"/>
            <w:noWrap/>
            <w:vAlign w:val="center"/>
            <w:hideMark/>
          </w:tcPr>
          <w:p w14:paraId="6289DB2D" w14:textId="2244CE8C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.7)</w:t>
            </w:r>
          </w:p>
        </w:tc>
      </w:tr>
      <w:tr w:rsidR="00E801AD" w:rsidRPr="00D47906" w14:paraId="2BAA7693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0FA78A6" w14:textId="4B0532EC" w:rsidR="00E801AD" w:rsidRPr="005075AA" w:rsidDel="004F1B9D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2481" w:type="dxa"/>
            <w:noWrap/>
            <w:vAlign w:val="center"/>
          </w:tcPr>
          <w:p w14:paraId="63F3434E" w14:textId="49D4E3D9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.7)</w:t>
            </w:r>
          </w:p>
        </w:tc>
      </w:tr>
      <w:tr w:rsidR="00E801AD" w:rsidRPr="00D47906" w14:paraId="06B25733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4593B62D" w14:textId="2FFA08A0" w:rsidR="00E801AD" w:rsidRPr="005075AA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Benign, malignant, and unspecified neoplasms (including cysts and polyps)</w:t>
            </w:r>
          </w:p>
        </w:tc>
        <w:tc>
          <w:tcPr>
            <w:tcW w:w="2481" w:type="dxa"/>
            <w:noWrap/>
            <w:vAlign w:val="center"/>
          </w:tcPr>
          <w:p w14:paraId="4EC0AED8" w14:textId="45E3267B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D47906" w14:paraId="62646026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149F96AB" w14:textId="290E9090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2481" w:type="dxa"/>
            <w:noWrap/>
            <w:vAlign w:val="center"/>
            <w:hideMark/>
          </w:tcPr>
          <w:p w14:paraId="4963E9B9" w14:textId="154BA49A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2314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117581ED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53F7BCE1" w14:textId="7A666C5C" w:rsidR="00E801AD" w:rsidRPr="005075AA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2481" w:type="dxa"/>
            <w:noWrap/>
            <w:vAlign w:val="center"/>
          </w:tcPr>
          <w:p w14:paraId="6215E06C" w14:textId="31B10055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2314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5A42C1C5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64061745" w14:textId="3B5DCB8B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481" w:type="dxa"/>
            <w:noWrap/>
            <w:vAlign w:val="center"/>
            <w:hideMark/>
          </w:tcPr>
          <w:p w14:paraId="58B7986B" w14:textId="6E919AF5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2314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517D8BC5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E1088FE" w14:textId="4562BCC9" w:rsidR="00E801AD" w:rsidRPr="005075AA" w:rsidRDefault="00E801AD" w:rsidP="00284AFE">
            <w:pPr>
              <w:widowControl/>
              <w:spacing w:line="240" w:lineRule="exact"/>
              <w:ind w:firstLineChars="17"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2481" w:type="dxa"/>
            <w:noWrap/>
            <w:vAlign w:val="center"/>
          </w:tcPr>
          <w:p w14:paraId="6B645DB9" w14:textId="20F22110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D47906" w14:paraId="7C98CC62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5867ED77" w14:textId="7FE286F5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erebral hemorrhage</w:t>
            </w:r>
          </w:p>
        </w:tc>
        <w:tc>
          <w:tcPr>
            <w:tcW w:w="2481" w:type="dxa"/>
            <w:noWrap/>
            <w:vAlign w:val="center"/>
            <w:hideMark/>
          </w:tcPr>
          <w:p w14:paraId="260DD376" w14:textId="029253B8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26C0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64F90393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0CE5D2DA" w14:textId="7E312753" w:rsidR="00E801AD" w:rsidRPr="005075AA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2481" w:type="dxa"/>
            <w:noWrap/>
            <w:vAlign w:val="center"/>
          </w:tcPr>
          <w:p w14:paraId="67D6A36D" w14:textId="6B15224C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26C0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4284B63B" w14:textId="77777777" w:rsidTr="00284AFE">
        <w:trPr>
          <w:trHeight w:val="277"/>
        </w:trPr>
        <w:tc>
          <w:tcPr>
            <w:tcW w:w="4395" w:type="dxa"/>
            <w:noWrap/>
            <w:vAlign w:val="center"/>
            <w:hideMark/>
          </w:tcPr>
          <w:p w14:paraId="400AF8C4" w14:textId="2F4CBB66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utamen hemorrhage</w:t>
            </w:r>
          </w:p>
        </w:tc>
        <w:tc>
          <w:tcPr>
            <w:tcW w:w="2481" w:type="dxa"/>
            <w:noWrap/>
            <w:vAlign w:val="center"/>
            <w:hideMark/>
          </w:tcPr>
          <w:p w14:paraId="7FF65349" w14:textId="1DE460E1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26C0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5075AA" w14:paraId="17E246D4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84FCEE5" w14:textId="6DB90745" w:rsidR="00E801AD" w:rsidRPr="005075AA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</w:tc>
        <w:tc>
          <w:tcPr>
            <w:tcW w:w="2481" w:type="dxa"/>
            <w:noWrap/>
            <w:vAlign w:val="center"/>
          </w:tcPr>
          <w:p w14:paraId="28C122C0" w14:textId="0131A3AF" w:rsidR="00E801AD" w:rsidRPr="00816C5D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01AD" w:rsidRPr="00D47906" w14:paraId="3624C0AE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5EC3E5E4" w14:textId="5FA8C85F" w:rsidR="00E801AD" w:rsidRPr="005075AA" w:rsidRDefault="00E801AD" w:rsidP="00284AFE">
            <w:pPr>
              <w:widowControl/>
              <w:tabs>
                <w:tab w:val="left" w:pos="177"/>
              </w:tabs>
              <w:spacing w:line="240" w:lineRule="exact"/>
              <w:ind w:leftChars="-1" w:left="-2" w:firstLineChars="84" w:firstLine="168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Embolism arterial</w:t>
            </w:r>
          </w:p>
        </w:tc>
        <w:tc>
          <w:tcPr>
            <w:tcW w:w="2481" w:type="dxa"/>
            <w:noWrap/>
            <w:vAlign w:val="center"/>
          </w:tcPr>
          <w:p w14:paraId="1C57427B" w14:textId="35B54002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26C0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28A5905C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9B9729C" w14:textId="69D243D0" w:rsidR="00E801AD" w:rsidRPr="005075AA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2481" w:type="dxa"/>
            <w:noWrap/>
            <w:vAlign w:val="center"/>
          </w:tcPr>
          <w:p w14:paraId="5A6EC866" w14:textId="667E3B18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801AD" w:rsidRPr="00D47906" w14:paraId="0E2E131A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29FDB48" w14:textId="52C45D50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uodenal ulcer</w:t>
            </w:r>
          </w:p>
        </w:tc>
        <w:tc>
          <w:tcPr>
            <w:tcW w:w="2481" w:type="dxa"/>
            <w:noWrap/>
            <w:vAlign w:val="center"/>
          </w:tcPr>
          <w:p w14:paraId="79AC4C65" w14:textId="2D32F282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0CD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2CA97EE1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189F8731" w14:textId="7A22BA59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Large intestine perforation</w:t>
            </w:r>
          </w:p>
        </w:tc>
        <w:tc>
          <w:tcPr>
            <w:tcW w:w="2481" w:type="dxa"/>
            <w:noWrap/>
            <w:vAlign w:val="center"/>
          </w:tcPr>
          <w:p w14:paraId="3B1225DD" w14:textId="69C2E499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CD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4A72E52D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D754D29" w14:textId="27CB0706" w:rsidR="00E801AD" w:rsidRPr="005075AA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  <w:tc>
          <w:tcPr>
            <w:tcW w:w="2481" w:type="dxa"/>
            <w:noWrap/>
            <w:vAlign w:val="center"/>
          </w:tcPr>
          <w:p w14:paraId="181E0C6B" w14:textId="12D92086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801AD" w:rsidRPr="00D47906" w14:paraId="5F7A6737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34CED421" w14:textId="513A5D5D" w:rsidR="00E801AD" w:rsidRPr="005075AA" w:rsidRDefault="00E801AD" w:rsidP="00284AFE">
            <w:pPr>
              <w:widowControl/>
              <w:spacing w:line="240" w:lineRule="exact"/>
              <w:ind w:firstLineChars="84" w:firstLine="168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almoplantar pustulosis</w:t>
            </w:r>
          </w:p>
        </w:tc>
        <w:tc>
          <w:tcPr>
            <w:tcW w:w="2481" w:type="dxa"/>
            <w:vAlign w:val="center"/>
          </w:tcPr>
          <w:p w14:paraId="7DACB539" w14:textId="30581F54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0CD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1C90D45C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5D692A0" w14:textId="2FB5E457" w:rsidR="00E801AD" w:rsidRPr="005075AA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481" w:type="dxa"/>
            <w:noWrap/>
            <w:vAlign w:val="center"/>
          </w:tcPr>
          <w:p w14:paraId="43C408AC" w14:textId="17DBFB66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801AD" w:rsidRPr="00D47906" w14:paraId="5620F5FE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7B2F86E3" w14:textId="2367641A" w:rsidR="00E801AD" w:rsidRPr="005075AA" w:rsidRDefault="00E801AD" w:rsidP="00284AFE">
            <w:pPr>
              <w:widowControl/>
              <w:spacing w:line="240" w:lineRule="exact"/>
              <w:ind w:leftChars="-2" w:left="-4" w:firstLineChars="91" w:firstLine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Intervertebral disc protrusion</w:t>
            </w:r>
          </w:p>
        </w:tc>
        <w:tc>
          <w:tcPr>
            <w:tcW w:w="2481" w:type="dxa"/>
            <w:noWrap/>
            <w:vAlign w:val="center"/>
          </w:tcPr>
          <w:p w14:paraId="6956BEE1" w14:textId="2B005119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CD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  <w:tr w:rsidR="00E801AD" w:rsidRPr="00D47906" w14:paraId="058CD108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00FC61FF" w14:textId="252D5B5F" w:rsidR="00E801AD" w:rsidRPr="005075AA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Renal and urinary disorders</w:t>
            </w:r>
          </w:p>
        </w:tc>
        <w:tc>
          <w:tcPr>
            <w:tcW w:w="2481" w:type="dxa"/>
            <w:noWrap/>
            <w:vAlign w:val="center"/>
          </w:tcPr>
          <w:p w14:paraId="6D481A72" w14:textId="5B97627C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D47906" w14:paraId="37922DD5" w14:textId="77777777" w:rsidTr="00284AFE">
        <w:trPr>
          <w:trHeight w:val="277"/>
        </w:trPr>
        <w:tc>
          <w:tcPr>
            <w:tcW w:w="4395" w:type="dxa"/>
            <w:noWrap/>
            <w:vAlign w:val="center"/>
          </w:tcPr>
          <w:p w14:paraId="4462811D" w14:textId="0918155B" w:rsidR="00E801AD" w:rsidRPr="005075AA" w:rsidRDefault="00E801AD" w:rsidP="00284AFE">
            <w:pPr>
              <w:widowControl/>
              <w:spacing w:line="240" w:lineRule="exact"/>
              <w:ind w:firstLineChars="91" w:firstLine="182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Nephrotic syndrome</w:t>
            </w:r>
          </w:p>
        </w:tc>
        <w:tc>
          <w:tcPr>
            <w:tcW w:w="2481" w:type="dxa"/>
            <w:noWrap/>
            <w:vAlign w:val="center"/>
          </w:tcPr>
          <w:p w14:paraId="12001B4A" w14:textId="311E7040" w:rsidR="00E801AD" w:rsidRPr="00A77AFF" w:rsidRDefault="00E801AD" w:rsidP="005075A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0CD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2.7)</w:t>
            </w:r>
          </w:p>
        </w:tc>
      </w:tr>
    </w:tbl>
    <w:p w14:paraId="0C7CA034" w14:textId="77777777" w:rsidR="0019359A" w:rsidRDefault="0019359A" w:rsidP="0019359A">
      <w:pPr>
        <w:rPr>
          <w:rFonts w:ascii="Times New Roman" w:hAnsi="Times New Roman" w:cs="Times New Roman"/>
          <w:sz w:val="20"/>
          <w:szCs w:val="20"/>
        </w:rPr>
      </w:pPr>
      <w:r w:rsidRPr="00D8063B">
        <w:rPr>
          <w:rFonts w:ascii="Times New Roman" w:hAnsi="Times New Roman" w:cs="Times New Roman"/>
          <w:sz w:val="20"/>
          <w:szCs w:val="20"/>
        </w:rPr>
        <w:t>Values are presented as n (%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9AC699E" w14:textId="241AABC8" w:rsidR="00BA3394" w:rsidRPr="00A77AFF" w:rsidRDefault="008A142B">
      <w:pP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erms </w:t>
      </w:r>
      <w:r w:rsidR="005075AA" w:rsidRPr="00A77AFF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were coded to primary system organ classes and preferred terms in a Japanese version of the Medical Dictionary for Regulatory Activities (version 25.1).</w:t>
      </w:r>
      <w:r w:rsidR="0019359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3AA5FDE8" w14:textId="77777777" w:rsidR="00CE378E" w:rsidRDefault="00BA3394">
      <w:pPr>
        <w:widowControl/>
        <w:spacing w:after="160" w:line="259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sectPr w:rsidR="00CE378E" w:rsidSect="006207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77AFF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br w:type="page"/>
      </w:r>
    </w:p>
    <w:p w14:paraId="1B05D592" w14:textId="60FE840D" w:rsidR="005718BD" w:rsidRPr="00A77AFF" w:rsidRDefault="00BA3394" w:rsidP="00BA3394">
      <w:pPr>
        <w:rPr>
          <w:rFonts w:ascii="Times New Roman" w:eastAsia="ＭＳ 明朝" w:hAnsi="Times New Roman" w:cs="Times New Roman"/>
          <w:sz w:val="20"/>
          <w:szCs w:val="20"/>
        </w:rPr>
      </w:pPr>
      <w:bookmarkStart w:id="3" w:name="_Hlk133154736"/>
      <w:r w:rsidRPr="00A77AFF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Table S3.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F75A62" w:rsidRPr="00A77AFF">
        <w:rPr>
          <w:rFonts w:ascii="Times New Roman" w:eastAsia="ＭＳ 明朝" w:hAnsi="Times New Roman" w:cs="Times New Roman"/>
          <w:sz w:val="20"/>
          <w:szCs w:val="20"/>
        </w:rPr>
        <w:t>Details of p</w:t>
      </w:r>
      <w:r w:rsidR="005718BD" w:rsidRPr="00A77AFF">
        <w:rPr>
          <w:rFonts w:ascii="Times New Roman" w:eastAsia="ＭＳ 明朝" w:hAnsi="Times New Roman" w:cs="Times New Roman"/>
          <w:sz w:val="20"/>
          <w:szCs w:val="20"/>
        </w:rPr>
        <w:t xml:space="preserve">revious </w:t>
      </w:r>
      <w:r w:rsidR="00C6746C">
        <w:rPr>
          <w:rFonts w:ascii="Times New Roman" w:eastAsia="ＭＳ 明朝" w:hAnsi="Times New Roman" w:cs="Times New Roman"/>
          <w:sz w:val="20"/>
          <w:szCs w:val="20"/>
        </w:rPr>
        <w:t xml:space="preserve">pharmacological </w:t>
      </w:r>
      <w:r w:rsidR="0007227F">
        <w:rPr>
          <w:rFonts w:ascii="Times New Roman" w:eastAsia="ＭＳ 明朝" w:hAnsi="Times New Roman" w:cs="Times New Roman"/>
          <w:sz w:val="20"/>
          <w:szCs w:val="20"/>
        </w:rPr>
        <w:t>treatment</w:t>
      </w:r>
      <w:r w:rsidR="00C6746C">
        <w:rPr>
          <w:rFonts w:ascii="Times New Roman" w:eastAsia="ＭＳ 明朝" w:hAnsi="Times New Roman" w:cs="Times New Roman"/>
          <w:sz w:val="20"/>
          <w:szCs w:val="20"/>
        </w:rPr>
        <w:t xml:space="preserve"> for PG</w:t>
      </w:r>
    </w:p>
    <w:tbl>
      <w:tblPr>
        <w:tblW w:w="836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14"/>
        <w:gridCol w:w="1914"/>
      </w:tblGrid>
      <w:tr w:rsidR="00E801AD" w:rsidRPr="009B3267" w14:paraId="196F7901" w14:textId="77777777" w:rsidTr="00284AFE">
        <w:trPr>
          <w:trHeight w:val="461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1A6A02" w14:textId="60ED5B4D" w:rsidR="00E801AD" w:rsidRPr="00A77AFF" w:rsidRDefault="00E801AD" w:rsidP="00E801AD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bookmarkStart w:id="4" w:name="_Hlk131935493"/>
            <w:bookmarkEnd w:id="3"/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E91E1" w14:textId="77777777" w:rsidR="00E801AD" w:rsidRPr="00A77AFF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Safety analysis set</w:t>
            </w:r>
          </w:p>
          <w:p w14:paraId="4EDA0DB0" w14:textId="6DCF3D9A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N = 37</w:t>
            </w:r>
          </w:p>
        </w:tc>
      </w:tr>
      <w:tr w:rsidR="00E801AD" w:rsidRPr="009B3267" w14:paraId="054268CF" w14:textId="77777777" w:rsidTr="00284AFE">
        <w:trPr>
          <w:trHeight w:val="461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9FEEE5" w14:textId="403E3A70" w:rsidR="00E801AD" w:rsidRPr="00A77AFF" w:rsidRDefault="00E801AD" w:rsidP="00E801AD">
            <w:pPr>
              <w:widowControl/>
              <w:spacing w:line="240" w:lineRule="exac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2E9C93B2" w14:textId="336F35E2" w:rsidR="00E801AD" w:rsidRPr="00E801AD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Previous treatment before adalimumab initiatio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439E" w14:textId="465F6B9C" w:rsidR="00E801AD" w:rsidRPr="00E801AD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Previous treatment immediately before adalimumab initiation</w:t>
            </w:r>
          </w:p>
        </w:tc>
      </w:tr>
      <w:tr w:rsidR="00E801AD" w:rsidRPr="009B3267" w14:paraId="58085EDE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5EA4E3C3" w14:textId="74510AAC" w:rsidR="00E801AD" w:rsidRPr="00284AFE" w:rsidDel="004F1B9D" w:rsidRDefault="00E801AD" w:rsidP="00284AFE">
            <w:pPr>
              <w:widowControl/>
              <w:spacing w:line="240" w:lineRule="exact"/>
              <w:ind w:firstLine="36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>Systemic therapy</w:t>
            </w:r>
          </w:p>
        </w:tc>
        <w:tc>
          <w:tcPr>
            <w:tcW w:w="1914" w:type="dxa"/>
            <w:noWrap/>
            <w:vAlign w:val="center"/>
          </w:tcPr>
          <w:p w14:paraId="76C2A446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1652EF2F" w14:textId="0F6A8A70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9B3267" w14:paraId="621419AC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3EAEF3C0" w14:textId="7777777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bookmarkStart w:id="5" w:name="_Hlk131859585"/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914" w:type="dxa"/>
            <w:noWrap/>
            <w:vAlign w:val="center"/>
            <w:hideMark/>
          </w:tcPr>
          <w:p w14:paraId="58C9F3DA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 (70.3)</w:t>
            </w:r>
          </w:p>
        </w:tc>
        <w:tc>
          <w:tcPr>
            <w:tcW w:w="1914" w:type="dxa"/>
            <w:vAlign w:val="center"/>
          </w:tcPr>
          <w:p w14:paraId="711B6B04" w14:textId="106D41B5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26 (70.3)</w:t>
            </w:r>
          </w:p>
        </w:tc>
      </w:tr>
      <w:tr w:rsidR="00E801AD" w:rsidRPr="009B3267" w14:paraId="6BC1BEA9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57F04B14" w14:textId="7777777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Analgesics (e.g., NSAIDs)</w:t>
            </w:r>
          </w:p>
        </w:tc>
        <w:tc>
          <w:tcPr>
            <w:tcW w:w="1914" w:type="dxa"/>
            <w:noWrap/>
            <w:vAlign w:val="center"/>
            <w:hideMark/>
          </w:tcPr>
          <w:p w14:paraId="387D2871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 (35.1)</w:t>
            </w:r>
          </w:p>
        </w:tc>
        <w:tc>
          <w:tcPr>
            <w:tcW w:w="1914" w:type="dxa"/>
            <w:vAlign w:val="center"/>
          </w:tcPr>
          <w:p w14:paraId="50E049FE" w14:textId="2787B22D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13 (35.1)</w:t>
            </w:r>
          </w:p>
        </w:tc>
      </w:tr>
      <w:tr w:rsidR="00E801AD" w:rsidRPr="009B3267" w14:paraId="20E33ECF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75F3953C" w14:textId="7777777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Antibiotics/antibacterial drugs</w:t>
            </w:r>
          </w:p>
        </w:tc>
        <w:tc>
          <w:tcPr>
            <w:tcW w:w="1914" w:type="dxa"/>
            <w:noWrap/>
            <w:vAlign w:val="center"/>
            <w:hideMark/>
          </w:tcPr>
          <w:p w14:paraId="1CB11855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 (18.9)</w:t>
            </w:r>
          </w:p>
        </w:tc>
        <w:tc>
          <w:tcPr>
            <w:tcW w:w="1914" w:type="dxa"/>
            <w:vAlign w:val="center"/>
          </w:tcPr>
          <w:p w14:paraId="169E307B" w14:textId="1BBC99E5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16.2)</w:t>
            </w:r>
          </w:p>
        </w:tc>
      </w:tr>
      <w:tr w:rsidR="00E801AD" w:rsidRPr="009B3267" w14:paraId="38C9DA8C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6B4E139A" w14:textId="7777777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</w:p>
        </w:tc>
        <w:tc>
          <w:tcPr>
            <w:tcW w:w="1914" w:type="dxa"/>
            <w:noWrap/>
            <w:vAlign w:val="center"/>
            <w:hideMark/>
          </w:tcPr>
          <w:p w14:paraId="2D52F48E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13.5)</w:t>
            </w:r>
          </w:p>
        </w:tc>
        <w:tc>
          <w:tcPr>
            <w:tcW w:w="1914" w:type="dxa"/>
            <w:vAlign w:val="center"/>
          </w:tcPr>
          <w:p w14:paraId="700960F4" w14:textId="0FE68511" w:rsidR="00E801AD" w:rsidRPr="00A77AFF" w:rsidRDefault="00A70FA7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5"/>
      <w:tr w:rsidR="00E801AD" w:rsidRPr="009B3267" w14:paraId="12819986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1C6E1AC8" w14:textId="3311AC6A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1914" w:type="dxa"/>
            <w:noWrap/>
            <w:vAlign w:val="center"/>
          </w:tcPr>
          <w:p w14:paraId="47061ECE" w14:textId="48101EF2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5.4)</w:t>
            </w:r>
          </w:p>
        </w:tc>
        <w:tc>
          <w:tcPr>
            <w:tcW w:w="1914" w:type="dxa"/>
            <w:vAlign w:val="center"/>
          </w:tcPr>
          <w:p w14:paraId="50D8AEDC" w14:textId="4B0145BF" w:rsidR="00E801AD" w:rsidRPr="00A77AFF" w:rsidRDefault="00A70FA7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A3924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5.4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801AD" w:rsidRPr="009B3267" w14:paraId="7968198B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362FA050" w14:textId="16B4C195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Salazosulfapyridine</w:t>
            </w:r>
            <w:proofErr w:type="spellEnd"/>
          </w:p>
        </w:tc>
        <w:tc>
          <w:tcPr>
            <w:tcW w:w="1914" w:type="dxa"/>
            <w:noWrap/>
            <w:vAlign w:val="center"/>
          </w:tcPr>
          <w:p w14:paraId="5C25FBC5" w14:textId="0A8CE946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2.7)</w:t>
            </w:r>
          </w:p>
        </w:tc>
        <w:tc>
          <w:tcPr>
            <w:tcW w:w="1914" w:type="dxa"/>
            <w:vAlign w:val="center"/>
          </w:tcPr>
          <w:p w14:paraId="3838A52F" w14:textId="5DB4F3E4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2.7)</w:t>
            </w:r>
          </w:p>
        </w:tc>
      </w:tr>
      <w:tr w:rsidR="00E801AD" w:rsidRPr="009B3267" w14:paraId="60F11AF6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0047151B" w14:textId="2F731C10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Mesalazine</w:t>
            </w:r>
            <w:proofErr w:type="spellEnd"/>
          </w:p>
        </w:tc>
        <w:tc>
          <w:tcPr>
            <w:tcW w:w="1914" w:type="dxa"/>
            <w:noWrap/>
            <w:vAlign w:val="center"/>
          </w:tcPr>
          <w:p w14:paraId="42015AF7" w14:textId="0AED66A0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2.7)</w:t>
            </w:r>
          </w:p>
        </w:tc>
        <w:tc>
          <w:tcPr>
            <w:tcW w:w="1914" w:type="dxa"/>
            <w:vAlign w:val="center"/>
          </w:tcPr>
          <w:p w14:paraId="490B8B60" w14:textId="2462F44D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2.7)</w:t>
            </w:r>
          </w:p>
        </w:tc>
      </w:tr>
      <w:tr w:rsidR="00E801AD" w:rsidRPr="009B3267" w14:paraId="28699153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30091D72" w14:textId="548C9209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Biologics</w:t>
            </w:r>
          </w:p>
        </w:tc>
        <w:tc>
          <w:tcPr>
            <w:tcW w:w="1914" w:type="dxa"/>
            <w:noWrap/>
            <w:vAlign w:val="center"/>
          </w:tcPr>
          <w:p w14:paraId="68BB69F1" w14:textId="2026564C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2.7)</w:t>
            </w:r>
          </w:p>
        </w:tc>
        <w:tc>
          <w:tcPr>
            <w:tcW w:w="1914" w:type="dxa"/>
            <w:vAlign w:val="center"/>
          </w:tcPr>
          <w:p w14:paraId="78DC1FFC" w14:textId="4D7A0F1E" w:rsidR="00E801AD" w:rsidRPr="00A77AFF" w:rsidRDefault="00AA3924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801AD" w:rsidRPr="009B3267" w14:paraId="2EB24068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3AC57509" w14:textId="2FCB539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914" w:type="dxa"/>
            <w:noWrap/>
            <w:vAlign w:val="center"/>
          </w:tcPr>
          <w:p w14:paraId="4427AECA" w14:textId="3D0ED759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24.3)</w:t>
            </w:r>
          </w:p>
        </w:tc>
        <w:tc>
          <w:tcPr>
            <w:tcW w:w="1914" w:type="dxa"/>
            <w:vAlign w:val="center"/>
          </w:tcPr>
          <w:p w14:paraId="41695107" w14:textId="297CC028" w:rsidR="00E801AD" w:rsidRPr="00A77AFF" w:rsidRDefault="00AA3924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16.2</w:t>
            </w:r>
            <w:r w:rsidR="00E801AD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801AD" w:rsidRPr="009B3267" w14:paraId="2D14BF9B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668F4533" w14:textId="4FF49E7B" w:rsidR="00E801AD" w:rsidRPr="00284AFE" w:rsidRDefault="00E801AD" w:rsidP="00284AFE">
            <w:pPr>
              <w:widowControl/>
              <w:spacing w:line="240" w:lineRule="exact"/>
              <w:ind w:firstLineChars="18" w:firstLine="3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therapy</w:t>
            </w:r>
          </w:p>
        </w:tc>
        <w:tc>
          <w:tcPr>
            <w:tcW w:w="1914" w:type="dxa"/>
            <w:noWrap/>
            <w:vAlign w:val="center"/>
          </w:tcPr>
          <w:p w14:paraId="215EAB64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56D42DCB" w14:textId="76B516AC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9B3267" w14:paraId="0E5B7185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40EC36C9" w14:textId="7777777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1914" w:type="dxa"/>
            <w:noWrap/>
            <w:vAlign w:val="center"/>
            <w:hideMark/>
          </w:tcPr>
          <w:p w14:paraId="40FEA445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8 (48.6)</w:t>
            </w:r>
          </w:p>
        </w:tc>
        <w:tc>
          <w:tcPr>
            <w:tcW w:w="1914" w:type="dxa"/>
            <w:vAlign w:val="center"/>
          </w:tcPr>
          <w:p w14:paraId="4A62983E" w14:textId="0B74C2F4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37.8</w:t>
            </w: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801AD" w:rsidRPr="009B3267" w14:paraId="5D7B04E6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48797609" w14:textId="37C6FAA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Debridement agents</w:t>
            </w:r>
          </w:p>
        </w:tc>
        <w:tc>
          <w:tcPr>
            <w:tcW w:w="1914" w:type="dxa"/>
            <w:noWrap/>
            <w:vAlign w:val="center"/>
            <w:hideMark/>
          </w:tcPr>
          <w:p w14:paraId="76B22230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 (24.3)</w:t>
            </w:r>
          </w:p>
        </w:tc>
        <w:tc>
          <w:tcPr>
            <w:tcW w:w="1914" w:type="dxa"/>
            <w:vAlign w:val="center"/>
          </w:tcPr>
          <w:p w14:paraId="5555CB00" w14:textId="20919BC1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21.6)</w:t>
            </w:r>
          </w:p>
        </w:tc>
      </w:tr>
      <w:tr w:rsidR="00E801AD" w:rsidRPr="009B3267" w14:paraId="67C63423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04DFF6EF" w14:textId="62C15311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ssue regeneration accelerators</w:t>
            </w:r>
          </w:p>
        </w:tc>
        <w:tc>
          <w:tcPr>
            <w:tcW w:w="1914" w:type="dxa"/>
            <w:noWrap/>
            <w:vAlign w:val="center"/>
            <w:hideMark/>
          </w:tcPr>
          <w:p w14:paraId="1F10DF61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 (16.2)</w:t>
            </w:r>
          </w:p>
        </w:tc>
        <w:tc>
          <w:tcPr>
            <w:tcW w:w="1914" w:type="dxa"/>
            <w:vAlign w:val="center"/>
          </w:tcPr>
          <w:p w14:paraId="22FBA545" w14:textId="6BAB811A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16.2)</w:t>
            </w:r>
          </w:p>
        </w:tc>
      </w:tr>
      <w:tr w:rsidR="00E801AD" w:rsidRPr="009B3267" w14:paraId="4404973E" w14:textId="77777777" w:rsidTr="00284AFE">
        <w:trPr>
          <w:trHeight w:val="277"/>
        </w:trPr>
        <w:tc>
          <w:tcPr>
            <w:tcW w:w="4536" w:type="dxa"/>
            <w:noWrap/>
            <w:vAlign w:val="center"/>
            <w:hideMark/>
          </w:tcPr>
          <w:p w14:paraId="3CE1F298" w14:textId="77777777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Antibiotics/antibacterial drugs</w:t>
            </w:r>
          </w:p>
        </w:tc>
        <w:tc>
          <w:tcPr>
            <w:tcW w:w="1914" w:type="dxa"/>
            <w:noWrap/>
            <w:vAlign w:val="center"/>
            <w:hideMark/>
          </w:tcPr>
          <w:p w14:paraId="43249732" w14:textId="77777777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 (16.2)</w:t>
            </w:r>
          </w:p>
        </w:tc>
        <w:tc>
          <w:tcPr>
            <w:tcW w:w="1914" w:type="dxa"/>
            <w:vAlign w:val="center"/>
          </w:tcPr>
          <w:p w14:paraId="3E7DBA53" w14:textId="79950566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5 (13.5)</w:t>
            </w:r>
          </w:p>
        </w:tc>
      </w:tr>
      <w:tr w:rsidR="00E801AD" w:rsidRPr="009B3267" w14:paraId="0A9215D7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21B71F69" w14:textId="0D22DDC3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1914" w:type="dxa"/>
            <w:noWrap/>
            <w:vAlign w:val="center"/>
          </w:tcPr>
          <w:p w14:paraId="093CD5D7" w14:textId="6460041A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.4)</w:t>
            </w:r>
          </w:p>
        </w:tc>
        <w:tc>
          <w:tcPr>
            <w:tcW w:w="1914" w:type="dxa"/>
            <w:vAlign w:val="center"/>
          </w:tcPr>
          <w:p w14:paraId="7DE452A6" w14:textId="2EA0E139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2.7)</w:t>
            </w:r>
          </w:p>
        </w:tc>
      </w:tr>
      <w:tr w:rsidR="00E801AD" w:rsidRPr="009B3267" w14:paraId="0DE8F943" w14:textId="77777777" w:rsidTr="00284AFE">
        <w:trPr>
          <w:trHeight w:val="277"/>
        </w:trPr>
        <w:tc>
          <w:tcPr>
            <w:tcW w:w="4536" w:type="dxa"/>
            <w:noWrap/>
            <w:vAlign w:val="center"/>
          </w:tcPr>
          <w:p w14:paraId="069B3415" w14:textId="31E48F88" w:rsidR="00E801AD" w:rsidRPr="00A77AFF" w:rsidRDefault="00E801AD" w:rsidP="00284AFE">
            <w:pPr>
              <w:widowControl/>
              <w:spacing w:line="240" w:lineRule="exact"/>
              <w:ind w:firstLineChars="89" w:firstLine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14" w:type="dxa"/>
            <w:noWrap/>
            <w:vAlign w:val="center"/>
          </w:tcPr>
          <w:p w14:paraId="0B29ADBF" w14:textId="3C553068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 (27.0)</w:t>
            </w:r>
          </w:p>
        </w:tc>
        <w:tc>
          <w:tcPr>
            <w:tcW w:w="1914" w:type="dxa"/>
            <w:vAlign w:val="center"/>
          </w:tcPr>
          <w:p w14:paraId="58FB40FE" w14:textId="151E3DEB" w:rsidR="00E801AD" w:rsidRPr="00A77AFF" w:rsidRDefault="00E801AD" w:rsidP="00CE378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 (21.6)</w:t>
            </w:r>
          </w:p>
        </w:tc>
      </w:tr>
    </w:tbl>
    <w:bookmarkEnd w:id="4"/>
    <w:p w14:paraId="38C5E8DE" w14:textId="17F66371" w:rsidR="00687E00" w:rsidRPr="00A77AFF" w:rsidRDefault="00687E00" w:rsidP="00687E00">
      <w:pPr>
        <w:spacing w:line="24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sz w:val="20"/>
          <w:szCs w:val="20"/>
        </w:rPr>
        <w:t>Values are presented as n (%)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1B835E66" w14:textId="77777777" w:rsidR="00687E00" w:rsidRPr="00A77AFF" w:rsidRDefault="00687E00" w:rsidP="00687E00">
      <w:pPr>
        <w:spacing w:line="24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A77AFF">
        <w:rPr>
          <w:rFonts w:ascii="Times New Roman" w:eastAsia="ＭＳ 明朝" w:hAnsi="Times New Roman" w:cs="Times New Roman"/>
          <w:sz w:val="20"/>
          <w:szCs w:val="20"/>
        </w:rPr>
        <w:t>NSAIDs, nonsteroidal anti-inflammatory drugs; PG, pyoderma gangrenosum.</w:t>
      </w:r>
    </w:p>
    <w:p w14:paraId="1DD4022B" w14:textId="77777777" w:rsidR="00CE378E" w:rsidRDefault="003B616B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  <w:sectPr w:rsidR="00CE378E" w:rsidSect="002167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77AFF">
        <w:rPr>
          <w:rFonts w:ascii="Times New Roman" w:hAnsi="Times New Roman" w:cs="Times New Roman"/>
          <w:sz w:val="20"/>
          <w:szCs w:val="20"/>
        </w:rPr>
        <w:br w:type="page"/>
      </w:r>
    </w:p>
    <w:p w14:paraId="2D74BD30" w14:textId="10F69995" w:rsidR="005718BD" w:rsidRPr="00A77AFF" w:rsidRDefault="003B616B" w:rsidP="00284AFE">
      <w:pPr>
        <w:tabs>
          <w:tab w:val="left" w:pos="7938"/>
        </w:tabs>
        <w:rPr>
          <w:rFonts w:ascii="Times New Roman" w:eastAsia="ＭＳ 明朝" w:hAnsi="Times New Roman" w:cs="Times New Roman"/>
          <w:sz w:val="20"/>
          <w:szCs w:val="20"/>
        </w:rPr>
      </w:pPr>
      <w:bookmarkStart w:id="6" w:name="_Hlk133154745"/>
      <w:r w:rsidRPr="00A77AFF">
        <w:rPr>
          <w:rFonts w:ascii="Times New Roman" w:eastAsia="ＭＳ 明朝" w:hAnsi="Times New Roman" w:cs="Times New Roman"/>
          <w:b/>
          <w:bCs/>
          <w:sz w:val="20"/>
          <w:szCs w:val="20"/>
        </w:rPr>
        <w:lastRenderedPageBreak/>
        <w:t>Table S4.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F75A62" w:rsidRPr="00A77AFF">
        <w:rPr>
          <w:rFonts w:ascii="Times New Roman" w:eastAsia="ＭＳ 明朝" w:hAnsi="Times New Roman" w:cs="Times New Roman"/>
          <w:sz w:val="20"/>
          <w:szCs w:val="20"/>
        </w:rPr>
        <w:t>Details of c</w:t>
      </w:r>
      <w:r w:rsidR="005718BD" w:rsidRPr="00A77AFF">
        <w:rPr>
          <w:rFonts w:ascii="Times New Roman" w:eastAsia="ＭＳ 明朝" w:hAnsi="Times New Roman" w:cs="Times New Roman"/>
          <w:sz w:val="20"/>
          <w:szCs w:val="20"/>
        </w:rPr>
        <w:t xml:space="preserve">oncomitant </w:t>
      </w:r>
      <w:r w:rsidR="007A4DF4">
        <w:rPr>
          <w:rFonts w:ascii="Times New Roman" w:eastAsia="ＭＳ 明朝" w:hAnsi="Times New Roman" w:cs="Times New Roman"/>
          <w:sz w:val="20"/>
          <w:szCs w:val="20"/>
        </w:rPr>
        <w:t xml:space="preserve">pharmacological </w:t>
      </w:r>
      <w:r w:rsidR="0007227F">
        <w:rPr>
          <w:rFonts w:ascii="Times New Roman" w:eastAsia="ＭＳ 明朝" w:hAnsi="Times New Roman" w:cs="Times New Roman"/>
          <w:sz w:val="20"/>
          <w:szCs w:val="20"/>
        </w:rPr>
        <w:t>treatment</w:t>
      </w:r>
      <w:r w:rsidR="007A4DF4">
        <w:rPr>
          <w:rFonts w:ascii="Times New Roman" w:eastAsia="ＭＳ 明朝" w:hAnsi="Times New Roman" w:cs="Times New Roman"/>
          <w:sz w:val="20"/>
          <w:szCs w:val="20"/>
        </w:rPr>
        <w:t xml:space="preserve"> for PG</w:t>
      </w:r>
      <w:r w:rsidR="00F75A62" w:rsidRPr="00A77AFF" w:rsidDel="002E7D24">
        <w:rPr>
          <w:rFonts w:ascii="Times New Roman" w:eastAsia="ＭＳ 明朝" w:hAnsi="Times New Roman" w:cs="Times New Roman"/>
          <w:sz w:val="20"/>
          <w:szCs w:val="20"/>
        </w:rPr>
        <w:t xml:space="preserve"> </w:t>
      </w:r>
    </w:p>
    <w:bookmarkEnd w:id="6"/>
    <w:tbl>
      <w:tblPr>
        <w:tblW w:w="1049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2315"/>
        <w:gridCol w:w="2316"/>
        <w:gridCol w:w="2316"/>
      </w:tblGrid>
      <w:tr w:rsidR="00E801AD" w:rsidRPr="00263C07" w14:paraId="2A338127" w14:textId="77777777" w:rsidTr="0065179A">
        <w:trPr>
          <w:trHeight w:val="277"/>
        </w:trPr>
        <w:tc>
          <w:tcPr>
            <w:tcW w:w="35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67ACF9" w14:textId="77777777" w:rsidR="00E801AD" w:rsidRPr="00263C07" w:rsidRDefault="00E801AD" w:rsidP="00261A75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9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E179" w14:textId="77777777" w:rsidR="00E801AD" w:rsidRPr="00A77AFF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Safety analysis set</w:t>
            </w:r>
          </w:p>
          <w:p w14:paraId="288BAFCE" w14:textId="21F19030" w:rsidR="00E801AD" w:rsidRPr="00263C07" w:rsidRDefault="00E801AD" w:rsidP="00261A7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77AFF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N = 37</w:t>
            </w:r>
          </w:p>
        </w:tc>
      </w:tr>
      <w:tr w:rsidR="00E801AD" w:rsidRPr="00263C07" w14:paraId="6EBA2F27" w14:textId="77777777" w:rsidTr="00E801AD">
        <w:trPr>
          <w:trHeight w:val="277"/>
        </w:trPr>
        <w:tc>
          <w:tcPr>
            <w:tcW w:w="35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F33AB0" w14:textId="77777777" w:rsidR="00E801AD" w:rsidRDefault="00E801AD" w:rsidP="00E801A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  <w:p w14:paraId="50BAC990" w14:textId="77777777" w:rsidR="00E801AD" w:rsidRDefault="00E801AD" w:rsidP="00E801A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  <w:p w14:paraId="7CEED4B7" w14:textId="5F7CC5BD" w:rsidR="00E801AD" w:rsidRPr="00263C07" w:rsidRDefault="00E801AD" w:rsidP="00E801AD">
            <w:pPr>
              <w:widowControl/>
              <w:spacing w:line="24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3C07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7CBE" w14:textId="1C24B5BD" w:rsidR="00E801AD" w:rsidRPr="00263C07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C07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>Concomitant treatment</w:t>
            </w:r>
            <w:r w:rsidR="00E6298F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 xml:space="preserve"> initiated at any tim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D1C0" w14:textId="1A4B22F0" w:rsidR="00E801AD" w:rsidRPr="00263C07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C07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 xml:space="preserve">Concomitant treatment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>initiated</w:t>
            </w:r>
            <w:r w:rsidRPr="00263C07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 xml:space="preserve"> before adalimumab treatment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0B40" w14:textId="101E0A77" w:rsidR="00E801AD" w:rsidRPr="00263C07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C07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 xml:space="preserve">Concomitant treatment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>initiated</w:t>
            </w:r>
            <w:r w:rsidRPr="00263C07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 xml:space="preserve"> during adalimumab treatment</w:t>
            </w:r>
          </w:p>
        </w:tc>
      </w:tr>
      <w:tr w:rsidR="00E801AD" w:rsidRPr="00263C07" w14:paraId="3E18E3C8" w14:textId="65760953" w:rsidTr="00E801AD">
        <w:trPr>
          <w:trHeight w:val="277"/>
        </w:trPr>
        <w:tc>
          <w:tcPr>
            <w:tcW w:w="3543" w:type="dxa"/>
            <w:tcBorders>
              <w:top w:val="single" w:sz="4" w:space="0" w:color="auto"/>
            </w:tcBorders>
            <w:noWrap/>
            <w:vAlign w:val="center"/>
          </w:tcPr>
          <w:p w14:paraId="05823D06" w14:textId="77777777" w:rsidR="00E801AD" w:rsidRPr="00284AFE" w:rsidDel="004F1B9D" w:rsidRDefault="00E801AD" w:rsidP="00284AFE">
            <w:pPr>
              <w:widowControl/>
              <w:spacing w:line="240" w:lineRule="exact"/>
              <w:ind w:firstLine="36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明朝" w:hAnsi="Times New Roman" w:cs="Times New Roman"/>
                <w:b/>
                <w:bCs/>
                <w:kern w:val="0"/>
                <w:sz w:val="20"/>
                <w:szCs w:val="20"/>
              </w:rPr>
              <w:t>Systemic therapy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noWrap/>
            <w:vAlign w:val="center"/>
          </w:tcPr>
          <w:p w14:paraId="706BC773" w14:textId="77777777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3FE6CDC4" w14:textId="77777777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46A4D955" w14:textId="77777777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E801AD" w:rsidRPr="00EB6A2A" w14:paraId="41174033" w14:textId="46FDC48E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5BE755EF" w14:textId="6103BB8D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2315" w:type="dxa"/>
            <w:noWrap/>
            <w:vAlign w:val="center"/>
            <w:hideMark/>
          </w:tcPr>
          <w:p w14:paraId="54D88957" w14:textId="306B4958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56.8)</w:t>
            </w:r>
          </w:p>
        </w:tc>
        <w:tc>
          <w:tcPr>
            <w:tcW w:w="2316" w:type="dxa"/>
            <w:vAlign w:val="center"/>
          </w:tcPr>
          <w:p w14:paraId="4456AB8E" w14:textId="36657B2A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54.1)</w:t>
            </w:r>
          </w:p>
        </w:tc>
        <w:tc>
          <w:tcPr>
            <w:tcW w:w="2316" w:type="dxa"/>
            <w:vAlign w:val="center"/>
          </w:tcPr>
          <w:p w14:paraId="525863A5" w14:textId="3FEEEEA4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3.5)</w:t>
            </w:r>
          </w:p>
        </w:tc>
      </w:tr>
      <w:tr w:rsidR="00E801AD" w:rsidRPr="00EB6A2A" w14:paraId="5F45423D" w14:textId="67FFC81B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5A650FA2" w14:textId="751908CC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nalgesics (NSAIDs, etc.)</w:t>
            </w:r>
          </w:p>
        </w:tc>
        <w:tc>
          <w:tcPr>
            <w:tcW w:w="2315" w:type="dxa"/>
            <w:noWrap/>
            <w:vAlign w:val="center"/>
            <w:hideMark/>
          </w:tcPr>
          <w:p w14:paraId="7215A61F" w14:textId="35EE794D" w:rsidR="00E801AD" w:rsidRPr="00815CB3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7.0)</w:t>
            </w:r>
          </w:p>
        </w:tc>
        <w:tc>
          <w:tcPr>
            <w:tcW w:w="2316" w:type="dxa"/>
            <w:vAlign w:val="center"/>
          </w:tcPr>
          <w:p w14:paraId="3E83E07D" w14:textId="2CA1100B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7.0)</w:t>
            </w:r>
          </w:p>
        </w:tc>
        <w:tc>
          <w:tcPr>
            <w:tcW w:w="2316" w:type="dxa"/>
            <w:vAlign w:val="center"/>
          </w:tcPr>
          <w:p w14:paraId="51ACC5FE" w14:textId="3085ADCB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01AD" w:rsidRPr="00EB6A2A" w14:paraId="4C394AC1" w14:textId="0BE4135F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1E3377F1" w14:textId="55E8B812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ntibiotics/antibacterial drugs</w:t>
            </w:r>
          </w:p>
        </w:tc>
        <w:tc>
          <w:tcPr>
            <w:tcW w:w="2315" w:type="dxa"/>
            <w:noWrap/>
            <w:vAlign w:val="center"/>
            <w:hideMark/>
          </w:tcPr>
          <w:p w14:paraId="378D0DFA" w14:textId="23E82262" w:rsidR="00E801AD" w:rsidRPr="00815CB3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4)</w:t>
            </w:r>
          </w:p>
        </w:tc>
        <w:tc>
          <w:tcPr>
            <w:tcW w:w="2316" w:type="dxa"/>
            <w:vAlign w:val="center"/>
          </w:tcPr>
          <w:p w14:paraId="37398E31" w14:textId="7796AD2C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32CE8B71" w14:textId="420C5A92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</w:tr>
      <w:tr w:rsidR="00E801AD" w:rsidRPr="00263C07" w14:paraId="061D68F3" w14:textId="4E57CB40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30D91503" w14:textId="48E61CBF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</w:p>
        </w:tc>
        <w:tc>
          <w:tcPr>
            <w:tcW w:w="2315" w:type="dxa"/>
            <w:noWrap/>
            <w:vAlign w:val="center"/>
            <w:hideMark/>
          </w:tcPr>
          <w:p w14:paraId="1307D102" w14:textId="41B14C50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3A18AF29" w14:textId="46A310EF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316" w:type="dxa"/>
            <w:vAlign w:val="center"/>
          </w:tcPr>
          <w:p w14:paraId="7743FE72" w14:textId="11C7B57D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</w:tr>
      <w:tr w:rsidR="00E801AD" w:rsidRPr="00263C07" w14:paraId="2846E8DE" w14:textId="5E394091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314FE2FB" w14:textId="273A73CD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esalazine</w:t>
            </w:r>
            <w:proofErr w:type="spellEnd"/>
          </w:p>
        </w:tc>
        <w:tc>
          <w:tcPr>
            <w:tcW w:w="2315" w:type="dxa"/>
            <w:noWrap/>
            <w:vAlign w:val="center"/>
          </w:tcPr>
          <w:p w14:paraId="60C39392" w14:textId="42C684CA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28666158" w14:textId="25D2E9D0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5C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420AB152" w14:textId="7E4D9E69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01AD" w:rsidRPr="00263C07" w14:paraId="7DA09714" w14:textId="30010098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4360679D" w14:textId="2F4227D1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Diphenyl sulfone</w:t>
            </w:r>
          </w:p>
        </w:tc>
        <w:tc>
          <w:tcPr>
            <w:tcW w:w="2315" w:type="dxa"/>
            <w:noWrap/>
            <w:vAlign w:val="center"/>
          </w:tcPr>
          <w:p w14:paraId="6473B924" w14:textId="57EDB76C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7B80C131" w14:textId="20BE3C34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7EC6A86C" w14:textId="02C31C35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01AD" w:rsidRPr="00263C07" w14:paraId="49E44A82" w14:textId="6F28ABFC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14D0E449" w14:textId="13171198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Potassium iodide</w:t>
            </w:r>
          </w:p>
        </w:tc>
        <w:tc>
          <w:tcPr>
            <w:tcW w:w="2315" w:type="dxa"/>
            <w:noWrap/>
            <w:vAlign w:val="center"/>
          </w:tcPr>
          <w:p w14:paraId="2CD28E53" w14:textId="5A5D9449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794C992E" w14:textId="33030663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53778F18" w14:textId="121DCCB0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01AD" w:rsidRPr="00263C07" w14:paraId="5F829E2D" w14:textId="3B0CBD48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560B2801" w14:textId="1B30560B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alazosulfapyridine</w:t>
            </w:r>
            <w:proofErr w:type="spellEnd"/>
          </w:p>
        </w:tc>
        <w:tc>
          <w:tcPr>
            <w:tcW w:w="2315" w:type="dxa"/>
            <w:noWrap/>
            <w:vAlign w:val="center"/>
          </w:tcPr>
          <w:p w14:paraId="050A92D9" w14:textId="6FAC1A46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55440439" w14:textId="0E795748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6193786F" w14:textId="1C422E98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801AD" w:rsidRPr="00263C07" w14:paraId="6F7C27B0" w14:textId="1C534D67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30FB016A" w14:textId="439247E7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lprostadil</w:t>
            </w:r>
          </w:p>
        </w:tc>
        <w:tc>
          <w:tcPr>
            <w:tcW w:w="2315" w:type="dxa"/>
            <w:noWrap/>
            <w:vAlign w:val="center"/>
          </w:tcPr>
          <w:p w14:paraId="2871FA8E" w14:textId="1057A501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46730981" w14:textId="0106A9A2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316" w:type="dxa"/>
            <w:vAlign w:val="center"/>
          </w:tcPr>
          <w:p w14:paraId="5EBF854F" w14:textId="7D5902FD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</w:tr>
      <w:tr w:rsidR="00E801AD" w:rsidRPr="00263C07" w14:paraId="5CCCF33B" w14:textId="6F035E33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27B9196C" w14:textId="7F21D2F7" w:rsidR="00E801AD" w:rsidRPr="00263C07" w:rsidRDefault="00E801AD" w:rsidP="00284AFE">
            <w:pPr>
              <w:widowControl/>
              <w:tabs>
                <w:tab w:val="left" w:pos="178"/>
              </w:tabs>
              <w:spacing w:line="240" w:lineRule="exact"/>
              <w:ind w:leftChars="84" w:left="176"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 xml:space="preserve">Polyethylene glycol-treated human </w:t>
            </w:r>
            <w:r w:rsidR="007D2ABD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A70FA7">
              <w:rPr>
                <w:rFonts w:ascii="Times New Roman" w:hAnsi="Times New Roman" w:cs="Times New Roman"/>
                <w:sz w:val="20"/>
                <w:szCs w:val="20"/>
              </w:rPr>
              <w:t>ntravenous i</w:t>
            </w: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mmunoglobulin</w:t>
            </w:r>
          </w:p>
        </w:tc>
        <w:tc>
          <w:tcPr>
            <w:tcW w:w="2315" w:type="dxa"/>
            <w:noWrap/>
            <w:vAlign w:val="center"/>
          </w:tcPr>
          <w:p w14:paraId="0310FCE2" w14:textId="681FB66F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2EFA50B7" w14:textId="77A65BF4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316" w:type="dxa"/>
            <w:vAlign w:val="center"/>
          </w:tcPr>
          <w:p w14:paraId="247BBDC5" w14:textId="035AEC7C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</w:tr>
      <w:tr w:rsidR="00E801AD" w:rsidRPr="00263C07" w14:paraId="3EC2BC59" w14:textId="6F07732A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090B7F01" w14:textId="77777777" w:rsidR="00E801AD" w:rsidRPr="00284AFE" w:rsidRDefault="00E801AD" w:rsidP="00284AFE">
            <w:pPr>
              <w:widowControl/>
              <w:spacing w:line="240" w:lineRule="exact"/>
              <w:ind w:firstLineChars="18" w:firstLine="3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therapy</w:t>
            </w:r>
          </w:p>
        </w:tc>
        <w:tc>
          <w:tcPr>
            <w:tcW w:w="2315" w:type="dxa"/>
            <w:noWrap/>
            <w:vAlign w:val="center"/>
          </w:tcPr>
          <w:p w14:paraId="19140AC7" w14:textId="77777777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14:paraId="4F89DE0F" w14:textId="7F31B1EC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14:paraId="41BC43F6" w14:textId="77777777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801AD" w:rsidRPr="00263C07" w14:paraId="78FC05F8" w14:textId="3BE348F9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4FC06983" w14:textId="6C532A6E" w:rsidR="00E801AD" w:rsidRPr="00263C07" w:rsidRDefault="00E801AD" w:rsidP="00284AFE">
            <w:pPr>
              <w:widowControl/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2315" w:type="dxa"/>
            <w:noWrap/>
            <w:vAlign w:val="center"/>
            <w:hideMark/>
          </w:tcPr>
          <w:p w14:paraId="239CB5DC" w14:textId="0D992CC6" w:rsidR="00E801AD" w:rsidRPr="00815CB3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4.3)</w:t>
            </w:r>
          </w:p>
        </w:tc>
        <w:tc>
          <w:tcPr>
            <w:tcW w:w="2316" w:type="dxa"/>
            <w:vAlign w:val="center"/>
          </w:tcPr>
          <w:p w14:paraId="0DAB51D2" w14:textId="7F2F40F8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6.2)</w:t>
            </w:r>
          </w:p>
        </w:tc>
        <w:tc>
          <w:tcPr>
            <w:tcW w:w="2316" w:type="dxa"/>
            <w:vAlign w:val="center"/>
          </w:tcPr>
          <w:p w14:paraId="724B734E" w14:textId="3CA0B07F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8.1)</w:t>
            </w:r>
          </w:p>
        </w:tc>
      </w:tr>
      <w:tr w:rsidR="00E801AD" w:rsidRPr="00263C07" w14:paraId="6ACF9F08" w14:textId="34DF8EC1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777DE7BD" w14:textId="0B39A743" w:rsidR="00E801AD" w:rsidRPr="00E801AD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ntibiotics/antibacterial drugs</w:t>
            </w:r>
          </w:p>
        </w:tc>
        <w:tc>
          <w:tcPr>
            <w:tcW w:w="2315" w:type="dxa"/>
            <w:noWrap/>
            <w:vAlign w:val="center"/>
            <w:hideMark/>
          </w:tcPr>
          <w:p w14:paraId="34302609" w14:textId="243FA8EF" w:rsidR="00E801AD" w:rsidRPr="00E801AD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6.2)</w:t>
            </w:r>
          </w:p>
        </w:tc>
        <w:tc>
          <w:tcPr>
            <w:tcW w:w="2316" w:type="dxa"/>
            <w:vAlign w:val="center"/>
          </w:tcPr>
          <w:p w14:paraId="316E0045" w14:textId="1605E2F3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Pr="00E801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284AF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5</w:t>
            </w:r>
            <w:r w:rsidRPr="00E801A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16" w:type="dxa"/>
            <w:vAlign w:val="center"/>
          </w:tcPr>
          <w:p w14:paraId="5ACE0158" w14:textId="3D75336C" w:rsidR="00E801AD" w:rsidRPr="00284AFE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4)</w:t>
            </w:r>
          </w:p>
        </w:tc>
      </w:tr>
      <w:tr w:rsidR="00E801AD" w:rsidRPr="00263C07" w14:paraId="68ADBBDD" w14:textId="506DF164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4C8D2981" w14:textId="54D3A104" w:rsidR="00E801AD" w:rsidRPr="002670E0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906">
              <w:rPr>
                <w:rFonts w:ascii="Times New Roman" w:hAnsi="Times New Roman" w:cs="Times New Roman"/>
                <w:sz w:val="20"/>
                <w:szCs w:val="20"/>
              </w:rPr>
              <w:t>Trafermin</w:t>
            </w:r>
            <w:proofErr w:type="spellEnd"/>
            <w:r w:rsidRPr="00D47906">
              <w:rPr>
                <w:rFonts w:ascii="Times New Roman" w:hAnsi="Times New Roman" w:cs="Times New Roman"/>
                <w:sz w:val="20"/>
                <w:szCs w:val="20"/>
              </w:rPr>
              <w:t xml:space="preserve"> (recombinant)</w:t>
            </w:r>
          </w:p>
        </w:tc>
        <w:tc>
          <w:tcPr>
            <w:tcW w:w="2315" w:type="dxa"/>
            <w:noWrap/>
            <w:vAlign w:val="center"/>
          </w:tcPr>
          <w:p w14:paraId="5E7E058A" w14:textId="55D507D2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5.4)</w:t>
            </w:r>
          </w:p>
        </w:tc>
        <w:tc>
          <w:tcPr>
            <w:tcW w:w="2316" w:type="dxa"/>
            <w:vAlign w:val="center"/>
          </w:tcPr>
          <w:p w14:paraId="64D5C299" w14:textId="47C94991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758F210B" w14:textId="7CDE67C9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E801AD" w:rsidRPr="00263C07" w14:paraId="09839E83" w14:textId="4834514A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3A14E254" w14:textId="4B03777F" w:rsidR="00E801AD" w:rsidRPr="00263C07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Heparinoid</w:t>
            </w:r>
          </w:p>
        </w:tc>
        <w:tc>
          <w:tcPr>
            <w:tcW w:w="2315" w:type="dxa"/>
            <w:noWrap/>
            <w:vAlign w:val="center"/>
            <w:hideMark/>
          </w:tcPr>
          <w:p w14:paraId="4E3B840F" w14:textId="009F5D51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A7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01CF513D" w14:textId="056727D9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351EBDCF" w14:textId="1A81F975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E801AD" w:rsidRPr="00263C07" w14:paraId="32856E29" w14:textId="09050E48" w:rsidTr="00E801AD">
        <w:trPr>
          <w:trHeight w:val="277"/>
        </w:trPr>
        <w:tc>
          <w:tcPr>
            <w:tcW w:w="3543" w:type="dxa"/>
            <w:noWrap/>
            <w:vAlign w:val="center"/>
            <w:hideMark/>
          </w:tcPr>
          <w:p w14:paraId="1964B659" w14:textId="6E02BD06" w:rsidR="00E801AD" w:rsidRPr="00263C07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Bucladesine</w:t>
            </w:r>
            <w:proofErr w:type="spellEnd"/>
            <w:r w:rsidRPr="00284AFE">
              <w:rPr>
                <w:rFonts w:ascii="Times New Roman" w:hAnsi="Times New Roman" w:cs="Times New Roman"/>
                <w:sz w:val="20"/>
                <w:szCs w:val="20"/>
              </w:rPr>
              <w:t xml:space="preserve"> sodium</w:t>
            </w:r>
          </w:p>
        </w:tc>
        <w:tc>
          <w:tcPr>
            <w:tcW w:w="2315" w:type="dxa"/>
            <w:noWrap/>
            <w:vAlign w:val="center"/>
            <w:hideMark/>
          </w:tcPr>
          <w:p w14:paraId="47B434FF" w14:textId="10798ED8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A7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16789696" w14:textId="2CC65F32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16" w:type="dxa"/>
            <w:vAlign w:val="center"/>
          </w:tcPr>
          <w:p w14:paraId="67F18BB9" w14:textId="1DC5A18B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E801AD" w:rsidRPr="00263C07" w14:paraId="4D9236A5" w14:textId="4FA832CE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43DFDE55" w14:textId="686E6F2C" w:rsidR="00E801AD" w:rsidRPr="00263C07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Iodine</w:t>
            </w:r>
          </w:p>
        </w:tc>
        <w:tc>
          <w:tcPr>
            <w:tcW w:w="2315" w:type="dxa"/>
            <w:noWrap/>
            <w:vAlign w:val="center"/>
          </w:tcPr>
          <w:p w14:paraId="7E6128A2" w14:textId="49AA889B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A7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466E8F25" w14:textId="2C3B8D74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27F978F5" w14:textId="79456728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801AD" w:rsidRPr="00263C07" w14:paraId="6C653C20" w14:textId="77777777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7D4734ED" w14:textId="30B26A63" w:rsidR="00E801AD" w:rsidRPr="00263C07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 xml:space="preserve">Alprostadil </w:t>
            </w:r>
            <w:proofErr w:type="spellStart"/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alfadex</w:t>
            </w:r>
            <w:proofErr w:type="spellEnd"/>
          </w:p>
        </w:tc>
        <w:tc>
          <w:tcPr>
            <w:tcW w:w="2315" w:type="dxa"/>
            <w:noWrap/>
            <w:vAlign w:val="center"/>
          </w:tcPr>
          <w:p w14:paraId="2FC651E6" w14:textId="056D26C2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A7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466C833A" w14:textId="3041FA1B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16" w:type="dxa"/>
            <w:vAlign w:val="center"/>
          </w:tcPr>
          <w:p w14:paraId="6F5EFFA4" w14:textId="4F19DA64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E801AD" w:rsidRPr="00263C07" w14:paraId="15475459" w14:textId="77777777" w:rsidTr="00E801AD">
        <w:trPr>
          <w:trHeight w:val="277"/>
        </w:trPr>
        <w:tc>
          <w:tcPr>
            <w:tcW w:w="3543" w:type="dxa"/>
            <w:noWrap/>
            <w:vAlign w:val="center"/>
          </w:tcPr>
          <w:p w14:paraId="1E6B1ED4" w14:textId="47A82C8F" w:rsidR="00E801AD" w:rsidRPr="00263C07" w:rsidRDefault="00E801AD" w:rsidP="00284AFE">
            <w:pPr>
              <w:widowControl/>
              <w:tabs>
                <w:tab w:val="left" w:pos="461"/>
              </w:tabs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sz w:val="20"/>
                <w:szCs w:val="20"/>
              </w:rPr>
              <w:t>Tacrolimus hydrate</w:t>
            </w:r>
          </w:p>
        </w:tc>
        <w:tc>
          <w:tcPr>
            <w:tcW w:w="2315" w:type="dxa"/>
            <w:noWrap/>
            <w:vAlign w:val="center"/>
          </w:tcPr>
          <w:p w14:paraId="0E8A7101" w14:textId="6039F3D8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A7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4A2670C8" w14:textId="2F9EA316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2316" w:type="dxa"/>
            <w:vAlign w:val="center"/>
          </w:tcPr>
          <w:p w14:paraId="5BFE9C22" w14:textId="53017223" w:rsidR="00E801AD" w:rsidRPr="00261A75" w:rsidRDefault="00E801AD" w:rsidP="00E801A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A7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7BFF448F" w14:textId="77777777" w:rsidR="00D72D38" w:rsidRPr="00A77AFF" w:rsidRDefault="00D72D38" w:rsidP="00D72D38">
      <w:pPr>
        <w:spacing w:line="240" w:lineRule="exact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sz w:val="20"/>
          <w:szCs w:val="20"/>
        </w:rPr>
        <w:t>Values are presented as n (%)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>.</w:t>
      </w:r>
    </w:p>
    <w:p w14:paraId="74151AF9" w14:textId="248E23C7" w:rsidR="00263C07" w:rsidRPr="00A77AFF" w:rsidRDefault="00261A75" w:rsidP="00263C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ystemic a</w:t>
      </w:r>
      <w:r w:rsidR="00263C07" w:rsidRPr="00A77AFF">
        <w:rPr>
          <w:rFonts w:ascii="Times New Roman" w:hAnsi="Times New Roman" w:cs="Times New Roman"/>
          <w:sz w:val="20"/>
          <w:szCs w:val="20"/>
        </w:rPr>
        <w:t>nalgesics include</w:t>
      </w:r>
      <w:r w:rsidR="00263C07" w:rsidRPr="00A77A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63C07" w:rsidRPr="00A77AFF">
        <w:rPr>
          <w:rFonts w:ascii="Times New Roman" w:hAnsi="Times New Roman" w:cs="Times New Roman"/>
          <w:sz w:val="20"/>
          <w:szCs w:val="20"/>
        </w:rPr>
        <w:t>acetaminophen, loxoprofen sodium hydrate, tramadol hydrochloride, and tramadol hydrochloride/acetaminophen.</w:t>
      </w:r>
    </w:p>
    <w:p w14:paraId="68B8C548" w14:textId="69EC4EA7" w:rsidR="00263C07" w:rsidRPr="00A77AFF" w:rsidRDefault="00261A75" w:rsidP="00263C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ystemic s</w:t>
      </w:r>
      <w:r w:rsidR="00263C07" w:rsidRPr="00A77AFF">
        <w:rPr>
          <w:rFonts w:ascii="Times New Roman" w:hAnsi="Times New Roman" w:cs="Times New Roman"/>
          <w:sz w:val="20"/>
          <w:szCs w:val="20"/>
        </w:rPr>
        <w:t>teroids include betamethasone and prednisolone.</w:t>
      </w:r>
    </w:p>
    <w:p w14:paraId="13753A8B" w14:textId="09791EF8" w:rsidR="00263C07" w:rsidRPr="00A77AFF" w:rsidRDefault="00261A75" w:rsidP="00263C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ystemic a</w:t>
      </w:r>
      <w:r w:rsidR="00263C07" w:rsidRPr="00A77AFF">
        <w:rPr>
          <w:rFonts w:ascii="Times New Roman" w:hAnsi="Times New Roman" w:cs="Times New Roman"/>
          <w:sz w:val="20"/>
          <w:szCs w:val="20"/>
        </w:rPr>
        <w:t>ntibiotics/antibacterial drugs include doxycycline hydrochloride and trimethoprim-sulfamethoxazole.</w:t>
      </w:r>
    </w:p>
    <w:p w14:paraId="1353A2BE" w14:textId="4FA74025" w:rsidR="00263C07" w:rsidRPr="00A77AFF" w:rsidRDefault="00261A75" w:rsidP="00263C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cal a</w:t>
      </w:r>
      <w:r w:rsidR="00263C07" w:rsidRPr="00A77AFF">
        <w:rPr>
          <w:rFonts w:ascii="Times New Roman" w:hAnsi="Times New Roman" w:cs="Times New Roman"/>
          <w:sz w:val="20"/>
          <w:szCs w:val="20"/>
        </w:rPr>
        <w:t>ntibiotics include silver sulfadiazine, gentamicin sulfate, polymyxin B sulfate</w:t>
      </w:r>
      <w:r w:rsidR="00A70FA7">
        <w:rPr>
          <w:rFonts w:ascii="Times New Roman" w:hAnsi="Times New Roman" w:cs="Times New Roman"/>
          <w:sz w:val="20"/>
          <w:szCs w:val="20"/>
        </w:rPr>
        <w:t xml:space="preserve">, and </w:t>
      </w:r>
      <w:r w:rsidR="00A70FA7" w:rsidRPr="00A70FA7">
        <w:rPr>
          <w:rFonts w:ascii="Times New Roman" w:hAnsi="Times New Roman" w:cs="Times New Roman"/>
          <w:sz w:val="20"/>
          <w:szCs w:val="20"/>
        </w:rPr>
        <w:t>a mixture of sugar and povidone-iodine</w:t>
      </w:r>
      <w:r w:rsidR="00263C07" w:rsidRPr="00A77AFF">
        <w:rPr>
          <w:rFonts w:ascii="Times New Roman" w:hAnsi="Times New Roman" w:cs="Times New Roman"/>
          <w:sz w:val="20"/>
          <w:szCs w:val="20"/>
        </w:rPr>
        <w:t>.</w:t>
      </w:r>
    </w:p>
    <w:p w14:paraId="0A970800" w14:textId="4994CEF0" w:rsidR="00263C07" w:rsidRPr="00A77AFF" w:rsidRDefault="00261A75" w:rsidP="00263C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cal s</w:t>
      </w:r>
      <w:r w:rsidR="00263C07" w:rsidRPr="00A77AFF">
        <w:rPr>
          <w:rFonts w:ascii="Times New Roman" w:hAnsi="Times New Roman" w:cs="Times New Roman"/>
          <w:sz w:val="20"/>
          <w:szCs w:val="20"/>
        </w:rPr>
        <w:t>teroids include clobetasol propionate, betamethasone butyrate propionate, and hydrocortisone.</w:t>
      </w:r>
    </w:p>
    <w:p w14:paraId="2BE7BE48" w14:textId="7271F483" w:rsidR="00F729FB" w:rsidRDefault="00263C07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  <w:sectPr w:rsidR="00F729FB" w:rsidSect="002167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77AFF">
        <w:rPr>
          <w:rFonts w:ascii="Times New Roman" w:hAnsi="Times New Roman" w:cs="Times New Roman"/>
          <w:sz w:val="20"/>
          <w:szCs w:val="20"/>
        </w:rPr>
        <w:t>NSAIDs, nonsteroidal anti-inflammatory drugs; PG, pyoderma gangrenosum.</w:t>
      </w:r>
      <w:r w:rsidR="00D72D3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647809" w14:textId="52453008" w:rsidR="003B616B" w:rsidRPr="00A77AFF" w:rsidRDefault="003B616B" w:rsidP="003B616B">
      <w:pPr>
        <w:rPr>
          <w:rFonts w:ascii="Times New Roman" w:eastAsia="ＭＳ 明朝" w:hAnsi="Times New Roman" w:cs="Times New Roman"/>
          <w:sz w:val="20"/>
          <w:szCs w:val="20"/>
        </w:rPr>
      </w:pPr>
      <w:bookmarkStart w:id="7" w:name="_Hlk133154753"/>
      <w:r w:rsidRPr="00A77AF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.</w:t>
      </w:r>
      <w:r w:rsidRPr="00A77AFF">
        <w:rPr>
          <w:rFonts w:ascii="Times New Roman" w:hAnsi="Times New Roman" w:cs="Times New Roman"/>
          <w:sz w:val="20"/>
          <w:szCs w:val="20"/>
        </w:rPr>
        <w:t xml:space="preserve"> 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 xml:space="preserve">Adverse </w:t>
      </w:r>
      <w:r w:rsidR="005D33D6" w:rsidRPr="00A77AFF">
        <w:rPr>
          <w:rFonts w:ascii="Times New Roman" w:eastAsia="ＭＳ 明朝" w:hAnsi="Times New Roman" w:cs="Times New Roman"/>
          <w:sz w:val="20"/>
          <w:szCs w:val="20"/>
        </w:rPr>
        <w:t xml:space="preserve">events and adverse </w:t>
      </w:r>
      <w:r w:rsidRPr="00A77AFF">
        <w:rPr>
          <w:rFonts w:ascii="Times New Roman" w:eastAsia="ＭＳ 明朝" w:hAnsi="Times New Roman" w:cs="Times New Roman"/>
          <w:sz w:val="20"/>
          <w:szCs w:val="20"/>
        </w:rPr>
        <w:t>drug reactions</w:t>
      </w:r>
      <w:r w:rsidR="00682DBC" w:rsidRPr="00A77AFF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bookmarkStart w:id="8" w:name="_Hlk140594488"/>
      <w:r w:rsidR="00682DBC" w:rsidRPr="00A77AFF">
        <w:rPr>
          <w:rFonts w:ascii="Times New Roman" w:eastAsia="ＭＳ 明朝" w:hAnsi="Times New Roman" w:cs="Times New Roman"/>
          <w:sz w:val="20"/>
          <w:szCs w:val="20"/>
        </w:rPr>
        <w:t>leading to adalimumab</w:t>
      </w:r>
      <w:bookmarkEnd w:id="8"/>
      <w:r w:rsidR="005D33D6" w:rsidRPr="00A77AFF">
        <w:rPr>
          <w:rFonts w:ascii="Times New Roman" w:eastAsia="ＭＳ 明朝" w:hAnsi="Times New Roman" w:cs="Times New Roman"/>
          <w:sz w:val="20"/>
          <w:szCs w:val="20"/>
        </w:rPr>
        <w:t xml:space="preserve"> discontinuation</w:t>
      </w:r>
      <w:r w:rsidR="00F70F65" w:rsidRPr="00A77AFF">
        <w:rPr>
          <w:rFonts w:ascii="Times New Roman" w:eastAsia="ＭＳ 明朝" w:hAnsi="Times New Roman" w:cs="Times New Roman"/>
          <w:sz w:val="20"/>
          <w:szCs w:val="20"/>
        </w:rPr>
        <w:t xml:space="preserve"> (safety analysis set, N = 37)</w:t>
      </w:r>
    </w:p>
    <w:bookmarkEnd w:id="7"/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1534"/>
        <w:gridCol w:w="1534"/>
        <w:gridCol w:w="1534"/>
        <w:gridCol w:w="1534"/>
      </w:tblGrid>
      <w:tr w:rsidR="00F70F65" w:rsidRPr="00A77AFF" w14:paraId="286FEB16" w14:textId="77777777" w:rsidTr="001612BC"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55490B10" w14:textId="77777777" w:rsidR="00F70F65" w:rsidRPr="00A77AFF" w:rsidRDefault="00F70F65" w:rsidP="001612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3E0D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B5F60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Serious A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6B9DE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ADR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6B3D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Serious ADRs</w:t>
            </w:r>
          </w:p>
        </w:tc>
      </w:tr>
      <w:tr w:rsidR="00F70F65" w:rsidRPr="00A77AFF" w14:paraId="368CBA49" w14:textId="77777777" w:rsidTr="001612BC">
        <w:tc>
          <w:tcPr>
            <w:tcW w:w="3073" w:type="dxa"/>
            <w:tcBorders>
              <w:top w:val="single" w:sz="4" w:space="0" w:color="auto"/>
            </w:tcBorders>
          </w:tcPr>
          <w:p w14:paraId="689A825B" w14:textId="77777777" w:rsidR="00F70F65" w:rsidRPr="00A77AFF" w:rsidRDefault="00F70F65" w:rsidP="001612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Incidence proportion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A87D552" w14:textId="722D1338" w:rsidR="00F70F65" w:rsidRPr="00284AFE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18.9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80F72B9" w14:textId="14EDA339" w:rsidR="00F70F65" w:rsidRPr="00284AFE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16.2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23B0E512" w14:textId="1487357E" w:rsidR="00F70F65" w:rsidRPr="00284AFE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13.5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5450B06A" w14:textId="77777777" w:rsidR="00F70F65" w:rsidRPr="00284AFE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10.8)</w:t>
            </w:r>
          </w:p>
        </w:tc>
      </w:tr>
      <w:tr w:rsidR="00F70F65" w:rsidRPr="00A77AFF" w14:paraId="2EEBA98A" w14:textId="77777777" w:rsidTr="001612BC">
        <w:tc>
          <w:tcPr>
            <w:tcW w:w="3073" w:type="dxa"/>
          </w:tcPr>
          <w:p w14:paraId="4FD34BF3" w14:textId="77777777" w:rsidR="00F70F65" w:rsidRPr="00A77AFF" w:rsidRDefault="00F70F65" w:rsidP="00284AFE">
            <w:pPr>
              <w:spacing w:line="240" w:lineRule="exact"/>
              <w:ind w:firstLineChars="89" w:firstLine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1534" w:type="dxa"/>
            <w:vAlign w:val="center"/>
          </w:tcPr>
          <w:p w14:paraId="7815836A" w14:textId="0D8C2169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4" w:type="dxa"/>
            <w:vAlign w:val="center"/>
          </w:tcPr>
          <w:p w14:paraId="6C5F670D" w14:textId="71DFFB12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4" w:type="dxa"/>
            <w:vAlign w:val="center"/>
          </w:tcPr>
          <w:p w14:paraId="23014CFE" w14:textId="40F0A936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4" w:type="dxa"/>
            <w:vAlign w:val="center"/>
          </w:tcPr>
          <w:p w14:paraId="03F37C13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0F65" w:rsidRPr="00A77AFF" w14:paraId="3C989D2A" w14:textId="77777777" w:rsidTr="00284AFE">
        <w:tc>
          <w:tcPr>
            <w:tcW w:w="3073" w:type="dxa"/>
            <w:tcBorders>
              <w:top w:val="single" w:sz="4" w:space="0" w:color="auto"/>
              <w:bottom w:val="nil"/>
            </w:tcBorders>
          </w:tcPr>
          <w:p w14:paraId="21D3D54C" w14:textId="77777777" w:rsidR="00F70F65" w:rsidRPr="00A77AFF" w:rsidRDefault="00F70F65" w:rsidP="001612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56AA86FF" w14:textId="0CB7063D" w:rsidR="00F70F65" w:rsidRPr="00284AFE" w:rsidRDefault="00D615B7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13.5)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6709BBED" w14:textId="733643DC" w:rsidR="00F70F65" w:rsidRPr="00284AFE" w:rsidRDefault="00D615B7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13.5)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7B7B6463" w14:textId="1956166C" w:rsidR="00F70F65" w:rsidRPr="00284AFE" w:rsidRDefault="00D615B7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10.8)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47C71C61" w14:textId="6136540D" w:rsidR="00F70F65" w:rsidRPr="00284AFE" w:rsidRDefault="00D615B7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10.8)</w:t>
            </w:r>
          </w:p>
        </w:tc>
      </w:tr>
      <w:tr w:rsidR="00F70F65" w:rsidRPr="00A77AFF" w14:paraId="339D3E1C" w14:textId="77777777" w:rsidTr="00284AFE">
        <w:tc>
          <w:tcPr>
            <w:tcW w:w="3073" w:type="dxa"/>
            <w:tcBorders>
              <w:top w:val="nil"/>
            </w:tcBorders>
          </w:tcPr>
          <w:p w14:paraId="45D22BA0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2AE06B06" w14:textId="52DD26EB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7E768D1B" w14:textId="1547CD83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25105366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2 (5.4)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7E5C3D01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F70F65" w:rsidRPr="00A77AFF" w14:paraId="48AA6DDA" w14:textId="77777777" w:rsidTr="001612BC">
        <w:tc>
          <w:tcPr>
            <w:tcW w:w="3073" w:type="dxa"/>
          </w:tcPr>
          <w:p w14:paraId="51A11037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Pneumonia aspiration</w:t>
            </w:r>
          </w:p>
        </w:tc>
        <w:tc>
          <w:tcPr>
            <w:tcW w:w="1534" w:type="dxa"/>
            <w:vAlign w:val="center"/>
          </w:tcPr>
          <w:p w14:paraId="2AF7FFB9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071A2BB6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</w:tcPr>
          <w:p w14:paraId="120B8DE2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4" w:type="dxa"/>
          </w:tcPr>
          <w:p w14:paraId="604EC362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F70F65" w:rsidRPr="00A77AFF" w14:paraId="5752E8B1" w14:textId="77777777" w:rsidTr="001612BC">
        <w:tc>
          <w:tcPr>
            <w:tcW w:w="3073" w:type="dxa"/>
          </w:tcPr>
          <w:p w14:paraId="4D452993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534" w:type="dxa"/>
            <w:vAlign w:val="center"/>
          </w:tcPr>
          <w:p w14:paraId="7158BD06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74587A19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01511915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1F3BE1D2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F70F65" w:rsidRPr="00A77AFF" w14:paraId="1F6BCD0F" w14:textId="77777777" w:rsidTr="001612BC">
        <w:tc>
          <w:tcPr>
            <w:tcW w:w="3073" w:type="dxa"/>
          </w:tcPr>
          <w:p w14:paraId="22B5A482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534" w:type="dxa"/>
            <w:vAlign w:val="center"/>
          </w:tcPr>
          <w:p w14:paraId="2D74D510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761E8560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0BEFA76B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03F66ACC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F70F65" w:rsidRPr="00A77AFF" w14:paraId="215C312C" w14:textId="77777777" w:rsidTr="00284AFE">
        <w:tc>
          <w:tcPr>
            <w:tcW w:w="3073" w:type="dxa"/>
            <w:tcBorders>
              <w:bottom w:val="nil"/>
            </w:tcBorders>
          </w:tcPr>
          <w:p w14:paraId="05A66DBA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14:paraId="5CCC31AA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14:paraId="209A3056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14:paraId="563D0418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14:paraId="7DD2F70A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F70F65" w:rsidRPr="00A77AFF" w14:paraId="715BD34B" w14:textId="77777777" w:rsidTr="00284AFE">
        <w:tc>
          <w:tcPr>
            <w:tcW w:w="3073" w:type="dxa"/>
            <w:tcBorders>
              <w:top w:val="nil"/>
              <w:bottom w:val="single" w:sz="4" w:space="0" w:color="auto"/>
            </w:tcBorders>
          </w:tcPr>
          <w:p w14:paraId="68D72618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Cytomegalovirus enterocolitis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20DD6101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67DF279F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76FFEACE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52DFDE31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F70F65" w:rsidRPr="00A77AFF" w14:paraId="53470DBF" w14:textId="77777777" w:rsidTr="00284AFE">
        <w:tc>
          <w:tcPr>
            <w:tcW w:w="3073" w:type="dxa"/>
            <w:tcBorders>
              <w:top w:val="single" w:sz="4" w:space="0" w:color="auto"/>
            </w:tcBorders>
          </w:tcPr>
          <w:p w14:paraId="3F0F72D5" w14:textId="77777777" w:rsidR="00F70F65" w:rsidRPr="00A77AFF" w:rsidRDefault="00F70F65" w:rsidP="001612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4EB5275A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6B37699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7DD98952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D760268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F65" w:rsidRPr="00A77AFF" w14:paraId="190B0F51" w14:textId="77777777" w:rsidTr="001612BC">
        <w:tc>
          <w:tcPr>
            <w:tcW w:w="3073" w:type="dxa"/>
          </w:tcPr>
          <w:p w14:paraId="67E73A8A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534" w:type="dxa"/>
            <w:vAlign w:val="center"/>
          </w:tcPr>
          <w:p w14:paraId="2CBDBE63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063DB848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08D34D3E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2D470802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</w:tr>
      <w:tr w:rsidR="00F70F65" w:rsidRPr="00A77AFF" w14:paraId="05E1C5F4" w14:textId="77777777" w:rsidTr="001612BC">
        <w:tc>
          <w:tcPr>
            <w:tcW w:w="3073" w:type="dxa"/>
          </w:tcPr>
          <w:p w14:paraId="5857610E" w14:textId="77777777" w:rsidR="00F70F65" w:rsidRPr="00A77AFF" w:rsidRDefault="00F70F65" w:rsidP="001612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  <w:tc>
          <w:tcPr>
            <w:tcW w:w="1534" w:type="dxa"/>
            <w:vAlign w:val="center"/>
          </w:tcPr>
          <w:p w14:paraId="2B332CA1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543EE75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A1FF3C3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36D78A4F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F65" w:rsidRPr="00A77AFF" w14:paraId="4E049DC6" w14:textId="77777777" w:rsidTr="001612BC">
        <w:tc>
          <w:tcPr>
            <w:tcW w:w="3073" w:type="dxa"/>
          </w:tcPr>
          <w:p w14:paraId="4173DF88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  <w:tc>
          <w:tcPr>
            <w:tcW w:w="1534" w:type="dxa"/>
            <w:vAlign w:val="center"/>
          </w:tcPr>
          <w:p w14:paraId="15533F99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35BB863B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</w:tcPr>
          <w:p w14:paraId="7619615E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4" w:type="dxa"/>
          </w:tcPr>
          <w:p w14:paraId="46B94E7B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F70F65" w:rsidRPr="00A77AFF" w14:paraId="64123B69" w14:textId="77777777" w:rsidTr="001612BC">
        <w:tc>
          <w:tcPr>
            <w:tcW w:w="3073" w:type="dxa"/>
          </w:tcPr>
          <w:p w14:paraId="318FBD74" w14:textId="77777777" w:rsidR="00F70F65" w:rsidRPr="00A77AFF" w:rsidRDefault="00F70F65" w:rsidP="001612BC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Hepatobiliary disorders</w:t>
            </w:r>
          </w:p>
        </w:tc>
        <w:tc>
          <w:tcPr>
            <w:tcW w:w="1534" w:type="dxa"/>
            <w:vAlign w:val="center"/>
          </w:tcPr>
          <w:p w14:paraId="7263C6B5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8CAF71A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D76891F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7773AA8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F65" w:rsidRPr="00A77AFF" w14:paraId="6A05AD4D" w14:textId="77777777" w:rsidTr="001612BC">
        <w:tc>
          <w:tcPr>
            <w:tcW w:w="3073" w:type="dxa"/>
          </w:tcPr>
          <w:p w14:paraId="2A7E1911" w14:textId="77777777" w:rsidR="00F70F65" w:rsidRPr="00A77AFF" w:rsidRDefault="00F70F65" w:rsidP="001612BC">
            <w:pPr>
              <w:spacing w:line="240" w:lineRule="exact"/>
              <w:ind w:firstLineChars="88" w:firstLine="1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Abnormal hepatic function</w:t>
            </w:r>
          </w:p>
        </w:tc>
        <w:tc>
          <w:tcPr>
            <w:tcW w:w="1534" w:type="dxa"/>
            <w:vAlign w:val="center"/>
          </w:tcPr>
          <w:p w14:paraId="4294668F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522F5D6E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4" w:type="dxa"/>
            <w:vAlign w:val="center"/>
          </w:tcPr>
          <w:p w14:paraId="7E202ADC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534" w:type="dxa"/>
            <w:vAlign w:val="center"/>
          </w:tcPr>
          <w:p w14:paraId="33193B53" w14:textId="77777777" w:rsidR="00F70F65" w:rsidRPr="00A77AFF" w:rsidRDefault="00F70F65" w:rsidP="001612B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A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33B8A67D" w14:textId="77777777" w:rsidR="00F70F65" w:rsidRPr="00A77AFF" w:rsidRDefault="00F70F65" w:rsidP="00F70F65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sz w:val="20"/>
          <w:szCs w:val="20"/>
        </w:rPr>
        <w:t xml:space="preserve">Values are presented as n (%) or n. </w:t>
      </w:r>
    </w:p>
    <w:p w14:paraId="4DD7C5CD" w14:textId="77777777" w:rsidR="00F70F65" w:rsidRPr="00A77AFF" w:rsidRDefault="00F70F65" w:rsidP="00F70F65">
      <w:pPr>
        <w:spacing w:line="240" w:lineRule="exac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A77AFF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AEs and ADRs were coded to primary system organ classes and preferred terms in a Japanese version of the Medical Dictionary for Regulatory Activities (version 25.1).</w:t>
      </w:r>
    </w:p>
    <w:p w14:paraId="093F0C10" w14:textId="18BE3DDA" w:rsidR="003B616B" w:rsidRPr="00A77AFF" w:rsidRDefault="00F70F65" w:rsidP="00F70F65">
      <w:pPr>
        <w:rPr>
          <w:rFonts w:ascii="Times New Roman" w:hAnsi="Times New Roman" w:cs="Times New Roman"/>
          <w:sz w:val="20"/>
          <w:szCs w:val="20"/>
        </w:rPr>
      </w:pPr>
      <w:r w:rsidRPr="00A77AFF">
        <w:rPr>
          <w:rFonts w:ascii="Times New Roman" w:hAnsi="Times New Roman" w:cs="Times New Roman"/>
          <w:sz w:val="20"/>
          <w:szCs w:val="20"/>
        </w:rPr>
        <w:t>ADRs, adverse drug reactions; AEs, adverse events.</w:t>
      </w:r>
    </w:p>
    <w:p w14:paraId="03003A60" w14:textId="77777777" w:rsidR="00F70F65" w:rsidRPr="00A77AFF" w:rsidRDefault="00F70F65">
      <w:pPr>
        <w:rPr>
          <w:rFonts w:ascii="Times New Roman" w:hAnsi="Times New Roman" w:cs="Times New Roman"/>
          <w:sz w:val="20"/>
          <w:szCs w:val="20"/>
        </w:rPr>
      </w:pPr>
    </w:p>
    <w:p w14:paraId="515515BE" w14:textId="77777777" w:rsidR="002D7102" w:rsidRDefault="002D7102" w:rsidP="002D7102">
      <w:pPr>
        <w:tabs>
          <w:tab w:val="left" w:pos="7820"/>
        </w:tabs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</w:p>
    <w:p w14:paraId="75DE7219" w14:textId="77777777" w:rsidR="002D7102" w:rsidRDefault="002D7102">
      <w:pPr>
        <w:widowControl/>
        <w:spacing w:after="160" w:line="259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br w:type="page"/>
      </w:r>
    </w:p>
    <w:p w14:paraId="778B8F2B" w14:textId="1A365B99" w:rsidR="002D7102" w:rsidRDefault="002D7102">
      <w:pP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284AFE"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6.</w:t>
      </w:r>
      <w: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="00D15FF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Proportion of patients who achieved a PGA score of 0/1</w:t>
      </w:r>
      <w:r w:rsidR="00F371C6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for total lesions</w:t>
      </w:r>
      <w:r w:rsidR="00D15FFD"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>,</w:t>
      </w:r>
      <w:r w:rsidR="00D15FF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by su</w:t>
      </w:r>
      <w:r w:rsidR="00345B98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b</w:t>
      </w:r>
      <w:r w:rsidR="00D15FF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type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1534"/>
        <w:gridCol w:w="1534"/>
        <w:gridCol w:w="1534"/>
        <w:gridCol w:w="1534"/>
      </w:tblGrid>
      <w:tr w:rsidR="002D7102" w:rsidRPr="00A77AFF" w14:paraId="2ED361AD" w14:textId="77777777" w:rsidTr="00284AFE"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6D911D" w14:textId="5D935FBB" w:rsidR="002D7102" w:rsidRPr="00A77AFF" w:rsidRDefault="002D7102" w:rsidP="00284AF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typ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50C55" w14:textId="181E9A88" w:rsidR="002D7102" w:rsidRPr="00A77AFF" w:rsidRDefault="002D7102" w:rsidP="002D710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6EA07" w14:textId="302043C1" w:rsidR="002D7102" w:rsidRPr="00A77AFF" w:rsidRDefault="002D7102" w:rsidP="002D710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26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CDD85" w14:textId="5B1B6ACC" w:rsidR="002D7102" w:rsidRPr="00A77AFF" w:rsidRDefault="002D7102" w:rsidP="002D710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AFC08" w14:textId="7C0CAA2F" w:rsidR="002D7102" w:rsidRPr="00A77AFF" w:rsidRDefault="00BA3F53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treatment discontinuation</w:t>
            </w:r>
          </w:p>
        </w:tc>
      </w:tr>
      <w:tr w:rsidR="002D7102" w:rsidRPr="00A77AFF" w14:paraId="3322DD88" w14:textId="77777777" w:rsidTr="00D47906">
        <w:tc>
          <w:tcPr>
            <w:tcW w:w="3073" w:type="dxa"/>
            <w:tcBorders>
              <w:top w:val="single" w:sz="4" w:space="0" w:color="auto"/>
              <w:bottom w:val="nil"/>
            </w:tcBorders>
          </w:tcPr>
          <w:p w14:paraId="7649CA6E" w14:textId="0647A4A5" w:rsidR="002D7102" w:rsidRPr="00A77AFF" w:rsidRDefault="002D7102" w:rsidP="00284AFE">
            <w:pPr>
              <w:spacing w:line="240" w:lineRule="exact"/>
              <w:ind w:left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cerative</w:t>
            </w:r>
            <w:r w:rsidR="0070199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cluding peristomal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07E7D2B4" w14:textId="3BADD10F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638AF6B7" w14:textId="13A3BFFE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5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6527B494" w14:textId="404159D6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3F477366" w14:textId="662078C8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</w:tc>
      </w:tr>
      <w:tr w:rsidR="00BA093B" w:rsidRPr="00A77AFF" w14:paraId="33DF2483" w14:textId="77777777" w:rsidTr="00284AFE">
        <w:tc>
          <w:tcPr>
            <w:tcW w:w="3073" w:type="dxa"/>
            <w:tcBorders>
              <w:top w:val="nil"/>
            </w:tcBorders>
          </w:tcPr>
          <w:p w14:paraId="5B997D33" w14:textId="4C96DFC1" w:rsidR="00BA093B" w:rsidRPr="00A77AFF" w:rsidRDefault="00BA093B" w:rsidP="00284AFE">
            <w:pPr>
              <w:spacing w:line="240" w:lineRule="exact"/>
              <w:ind w:left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stomal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2A6502B8" w14:textId="3C7FE928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0026039F" w14:textId="48C885A3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534" w:type="dxa"/>
            <w:tcBorders>
              <w:top w:val="nil"/>
            </w:tcBorders>
          </w:tcPr>
          <w:p w14:paraId="4D6595C5" w14:textId="5DF5F2D9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2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4D2F8A72" w14:textId="66830019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BA093B" w:rsidRPr="00A77AFF" w14:paraId="4D3A6F4A" w14:textId="77777777" w:rsidTr="00D47906">
        <w:tc>
          <w:tcPr>
            <w:tcW w:w="3073" w:type="dxa"/>
          </w:tcPr>
          <w:p w14:paraId="12887B0D" w14:textId="6600B51C" w:rsidR="00BA093B" w:rsidRPr="00A77AFF" w:rsidRDefault="00BA093B" w:rsidP="00284AFE">
            <w:pPr>
              <w:spacing w:line="240" w:lineRule="exact"/>
              <w:ind w:left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tular</w:t>
            </w:r>
          </w:p>
        </w:tc>
        <w:tc>
          <w:tcPr>
            <w:tcW w:w="1534" w:type="dxa"/>
            <w:vAlign w:val="center"/>
          </w:tcPr>
          <w:p w14:paraId="18E563D0" w14:textId="6AB416BA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534" w:type="dxa"/>
            <w:vAlign w:val="center"/>
          </w:tcPr>
          <w:p w14:paraId="3332DDFB" w14:textId="4241A22F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534" w:type="dxa"/>
          </w:tcPr>
          <w:p w14:paraId="417AC199" w14:textId="21D5D811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2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534" w:type="dxa"/>
          </w:tcPr>
          <w:p w14:paraId="1D61D523" w14:textId="6E33CFAB" w:rsidR="00BA093B" w:rsidRPr="00A77AFF" w:rsidRDefault="00BA093B" w:rsidP="00BA093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</w:tr>
      <w:tr w:rsidR="002D7102" w:rsidRPr="00A77AFF" w14:paraId="29F77207" w14:textId="77777777" w:rsidTr="00D47906">
        <w:tc>
          <w:tcPr>
            <w:tcW w:w="3073" w:type="dxa"/>
          </w:tcPr>
          <w:p w14:paraId="55CC3FF9" w14:textId="0D328849" w:rsidR="002D7102" w:rsidRPr="00A77AFF" w:rsidRDefault="002D7102" w:rsidP="00284AFE">
            <w:pPr>
              <w:spacing w:line="240" w:lineRule="exact"/>
              <w:ind w:left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tive</w:t>
            </w:r>
          </w:p>
        </w:tc>
        <w:tc>
          <w:tcPr>
            <w:tcW w:w="1534" w:type="dxa"/>
            <w:vAlign w:val="center"/>
          </w:tcPr>
          <w:p w14:paraId="17BF2859" w14:textId="60B0B640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534" w:type="dxa"/>
            <w:vAlign w:val="center"/>
          </w:tcPr>
          <w:p w14:paraId="1B7B9F99" w14:textId="55579C33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70F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4" w:type="dxa"/>
            <w:vAlign w:val="center"/>
          </w:tcPr>
          <w:p w14:paraId="70A66C13" w14:textId="43A56C6E" w:rsidR="002D7102" w:rsidRPr="00A77AFF" w:rsidRDefault="002D7102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1534" w:type="dxa"/>
            <w:vAlign w:val="center"/>
          </w:tcPr>
          <w:p w14:paraId="3B8CF749" w14:textId="0EE0F331" w:rsidR="002D7102" w:rsidRPr="00A77AFF" w:rsidRDefault="00BA093B" w:rsidP="00D4790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</w:tbl>
    <w:p w14:paraId="6FAEE071" w14:textId="4D531984" w:rsidR="002D7102" w:rsidRPr="00BA093B" w:rsidRDefault="00BA093B">
      <w:pPr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BA093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PGA, </w:t>
      </w:r>
      <w:r w:rsidR="00701991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p</w:t>
      </w:r>
      <w:r w:rsidRPr="00BA093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hysician </w:t>
      </w:r>
      <w:r w:rsidR="00701991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g</w:t>
      </w:r>
      <w:r w:rsidRPr="00BA093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lobal </w:t>
      </w:r>
      <w:r w:rsidR="00701991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a</w:t>
      </w:r>
      <w:r w:rsidRPr="00BA093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ssessmen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>t</w:t>
      </w:r>
      <w:r w:rsidRPr="00BA093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.</w:t>
      </w:r>
    </w:p>
    <w:bookmarkEnd w:id="0"/>
    <w:p w14:paraId="03A7B08C" w14:textId="55415F23" w:rsidR="00EC0252" w:rsidRPr="00A77AFF" w:rsidRDefault="00EC0252" w:rsidP="00911EAE">
      <w:pPr>
        <w:tabs>
          <w:tab w:val="left" w:pos="7820"/>
        </w:tabs>
        <w:rPr>
          <w:rFonts w:ascii="Times New Roman" w:hAnsi="Times New Roman" w:cs="Times New Roman"/>
          <w:sz w:val="20"/>
          <w:szCs w:val="20"/>
        </w:rPr>
      </w:pPr>
    </w:p>
    <w:sectPr w:rsidR="00EC0252" w:rsidRPr="00A77AFF" w:rsidSect="00620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F1076" w14:textId="77777777" w:rsidR="00864D58" w:rsidRDefault="00864D58" w:rsidP="000F7F8C">
      <w:r>
        <w:separator/>
      </w:r>
    </w:p>
  </w:endnote>
  <w:endnote w:type="continuationSeparator" w:id="0">
    <w:p w14:paraId="6DA982B7" w14:textId="77777777" w:rsidR="00864D58" w:rsidRDefault="00864D58" w:rsidP="000F7F8C">
      <w:r>
        <w:continuationSeparator/>
      </w:r>
    </w:p>
  </w:endnote>
  <w:endnote w:type="continuationNotice" w:id="1">
    <w:p w14:paraId="337F9550" w14:textId="77777777" w:rsidR="00864D58" w:rsidRDefault="00864D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856F9" w14:textId="77777777" w:rsidR="00864D58" w:rsidRDefault="00864D58" w:rsidP="000F7F8C">
      <w:r>
        <w:separator/>
      </w:r>
    </w:p>
  </w:footnote>
  <w:footnote w:type="continuationSeparator" w:id="0">
    <w:p w14:paraId="59E41D69" w14:textId="77777777" w:rsidR="00864D58" w:rsidRDefault="00864D58" w:rsidP="000F7F8C">
      <w:r>
        <w:continuationSeparator/>
      </w:r>
    </w:p>
  </w:footnote>
  <w:footnote w:type="continuationNotice" w:id="1">
    <w:p w14:paraId="53C354E2" w14:textId="77777777" w:rsidR="00864D58" w:rsidRDefault="00864D5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xNbO0NDc3szAxNTBQ0lEKTi0uzszPAykwrAUAXjRklCwAAAA="/>
  </w:docVars>
  <w:rsids>
    <w:rsidRoot w:val="00443D49"/>
    <w:rsid w:val="0000106A"/>
    <w:rsid w:val="00016BF8"/>
    <w:rsid w:val="0001783E"/>
    <w:rsid w:val="00026E95"/>
    <w:rsid w:val="00027AC9"/>
    <w:rsid w:val="0003085A"/>
    <w:rsid w:val="00031781"/>
    <w:rsid w:val="000467FC"/>
    <w:rsid w:val="00050D0A"/>
    <w:rsid w:val="00065760"/>
    <w:rsid w:val="00066B24"/>
    <w:rsid w:val="00071B6D"/>
    <w:rsid w:val="0007227F"/>
    <w:rsid w:val="00073AC7"/>
    <w:rsid w:val="000745F5"/>
    <w:rsid w:val="000755EE"/>
    <w:rsid w:val="000A1311"/>
    <w:rsid w:val="000A37D2"/>
    <w:rsid w:val="000B086F"/>
    <w:rsid w:val="000B59F5"/>
    <w:rsid w:val="000C15C4"/>
    <w:rsid w:val="000C4FAA"/>
    <w:rsid w:val="000C5349"/>
    <w:rsid w:val="000C68FF"/>
    <w:rsid w:val="000D31F9"/>
    <w:rsid w:val="000D77B0"/>
    <w:rsid w:val="000F453E"/>
    <w:rsid w:val="000F6F2D"/>
    <w:rsid w:val="000F7F8C"/>
    <w:rsid w:val="0010519F"/>
    <w:rsid w:val="001141B1"/>
    <w:rsid w:val="00122BC5"/>
    <w:rsid w:val="001354AD"/>
    <w:rsid w:val="0013734A"/>
    <w:rsid w:val="0014120E"/>
    <w:rsid w:val="001432D6"/>
    <w:rsid w:val="00151BEC"/>
    <w:rsid w:val="00155147"/>
    <w:rsid w:val="001566E8"/>
    <w:rsid w:val="001657A0"/>
    <w:rsid w:val="00165DFA"/>
    <w:rsid w:val="00171D4A"/>
    <w:rsid w:val="001755CB"/>
    <w:rsid w:val="00190DFA"/>
    <w:rsid w:val="00191297"/>
    <w:rsid w:val="0019359A"/>
    <w:rsid w:val="001C3CD1"/>
    <w:rsid w:val="001C5B1D"/>
    <w:rsid w:val="001C5CAC"/>
    <w:rsid w:val="001C76A9"/>
    <w:rsid w:val="001D05D2"/>
    <w:rsid w:val="001E399F"/>
    <w:rsid w:val="001E68CE"/>
    <w:rsid w:val="001E782C"/>
    <w:rsid w:val="001F3313"/>
    <w:rsid w:val="00204C82"/>
    <w:rsid w:val="002058A2"/>
    <w:rsid w:val="0020643E"/>
    <w:rsid w:val="002167A5"/>
    <w:rsid w:val="0022592A"/>
    <w:rsid w:val="00232F9D"/>
    <w:rsid w:val="002469A1"/>
    <w:rsid w:val="002479AB"/>
    <w:rsid w:val="0025497F"/>
    <w:rsid w:val="002575EF"/>
    <w:rsid w:val="00261A75"/>
    <w:rsid w:val="00263C07"/>
    <w:rsid w:val="002670E0"/>
    <w:rsid w:val="00284AFE"/>
    <w:rsid w:val="00284DAF"/>
    <w:rsid w:val="00290B4E"/>
    <w:rsid w:val="002A08D7"/>
    <w:rsid w:val="002B1F3F"/>
    <w:rsid w:val="002C1370"/>
    <w:rsid w:val="002C3A14"/>
    <w:rsid w:val="002C52B5"/>
    <w:rsid w:val="002D7102"/>
    <w:rsid w:val="002E06BA"/>
    <w:rsid w:val="002E5CB9"/>
    <w:rsid w:val="002E7D24"/>
    <w:rsid w:val="002F4749"/>
    <w:rsid w:val="0030178F"/>
    <w:rsid w:val="00322715"/>
    <w:rsid w:val="00324CA7"/>
    <w:rsid w:val="00344BEF"/>
    <w:rsid w:val="00345B98"/>
    <w:rsid w:val="00356FB8"/>
    <w:rsid w:val="003642CA"/>
    <w:rsid w:val="0037287B"/>
    <w:rsid w:val="003768CA"/>
    <w:rsid w:val="00376F06"/>
    <w:rsid w:val="0038070D"/>
    <w:rsid w:val="0039256D"/>
    <w:rsid w:val="0039305B"/>
    <w:rsid w:val="0039448A"/>
    <w:rsid w:val="003A264A"/>
    <w:rsid w:val="003A37C7"/>
    <w:rsid w:val="003A42D3"/>
    <w:rsid w:val="003A53D8"/>
    <w:rsid w:val="003B34FA"/>
    <w:rsid w:val="003B5341"/>
    <w:rsid w:val="003B616B"/>
    <w:rsid w:val="003C3575"/>
    <w:rsid w:val="003E131F"/>
    <w:rsid w:val="003E4B6C"/>
    <w:rsid w:val="003E5E66"/>
    <w:rsid w:val="003E6D3B"/>
    <w:rsid w:val="003F07EF"/>
    <w:rsid w:val="003F14EA"/>
    <w:rsid w:val="003F6714"/>
    <w:rsid w:val="003F77C9"/>
    <w:rsid w:val="004200B2"/>
    <w:rsid w:val="00443D49"/>
    <w:rsid w:val="00445BA7"/>
    <w:rsid w:val="00446385"/>
    <w:rsid w:val="004554F9"/>
    <w:rsid w:val="00455589"/>
    <w:rsid w:val="00456DE9"/>
    <w:rsid w:val="004636CD"/>
    <w:rsid w:val="00471A85"/>
    <w:rsid w:val="00485355"/>
    <w:rsid w:val="0049455C"/>
    <w:rsid w:val="004A07F3"/>
    <w:rsid w:val="004C07D7"/>
    <w:rsid w:val="004C228D"/>
    <w:rsid w:val="004C7535"/>
    <w:rsid w:val="004F1A91"/>
    <w:rsid w:val="004F7342"/>
    <w:rsid w:val="00500F64"/>
    <w:rsid w:val="005075AA"/>
    <w:rsid w:val="00511908"/>
    <w:rsid w:val="00516050"/>
    <w:rsid w:val="00533AAA"/>
    <w:rsid w:val="00546100"/>
    <w:rsid w:val="00546A12"/>
    <w:rsid w:val="0055537B"/>
    <w:rsid w:val="0056001D"/>
    <w:rsid w:val="005718BD"/>
    <w:rsid w:val="00573F6C"/>
    <w:rsid w:val="00575C5D"/>
    <w:rsid w:val="00576194"/>
    <w:rsid w:val="00585766"/>
    <w:rsid w:val="00585E27"/>
    <w:rsid w:val="00592EC9"/>
    <w:rsid w:val="00596AA1"/>
    <w:rsid w:val="00596C9F"/>
    <w:rsid w:val="005A175D"/>
    <w:rsid w:val="005A2A33"/>
    <w:rsid w:val="005B035B"/>
    <w:rsid w:val="005C03D1"/>
    <w:rsid w:val="005C1A14"/>
    <w:rsid w:val="005C226C"/>
    <w:rsid w:val="005C6880"/>
    <w:rsid w:val="005D33D6"/>
    <w:rsid w:val="005D6223"/>
    <w:rsid w:val="005E2BF6"/>
    <w:rsid w:val="005F0129"/>
    <w:rsid w:val="005F67B1"/>
    <w:rsid w:val="006063C9"/>
    <w:rsid w:val="00620755"/>
    <w:rsid w:val="00621886"/>
    <w:rsid w:val="00625783"/>
    <w:rsid w:val="00626036"/>
    <w:rsid w:val="00630AF1"/>
    <w:rsid w:val="00637003"/>
    <w:rsid w:val="006378F2"/>
    <w:rsid w:val="00654328"/>
    <w:rsid w:val="00656387"/>
    <w:rsid w:val="0066492A"/>
    <w:rsid w:val="0066507F"/>
    <w:rsid w:val="00670C26"/>
    <w:rsid w:val="00676651"/>
    <w:rsid w:val="00682DBC"/>
    <w:rsid w:val="00687E00"/>
    <w:rsid w:val="00692F2E"/>
    <w:rsid w:val="006A1704"/>
    <w:rsid w:val="006B1AFF"/>
    <w:rsid w:val="006B36AC"/>
    <w:rsid w:val="006C6DFE"/>
    <w:rsid w:val="006D1647"/>
    <w:rsid w:val="006D4A16"/>
    <w:rsid w:val="006D5F83"/>
    <w:rsid w:val="006E1FB8"/>
    <w:rsid w:val="006E5E1C"/>
    <w:rsid w:val="006F0170"/>
    <w:rsid w:val="006F3EA4"/>
    <w:rsid w:val="006F50E8"/>
    <w:rsid w:val="006F6880"/>
    <w:rsid w:val="00701991"/>
    <w:rsid w:val="00704493"/>
    <w:rsid w:val="00706D1F"/>
    <w:rsid w:val="00715E81"/>
    <w:rsid w:val="007249C8"/>
    <w:rsid w:val="00734ED0"/>
    <w:rsid w:val="007441C9"/>
    <w:rsid w:val="0074632B"/>
    <w:rsid w:val="00746CC2"/>
    <w:rsid w:val="00750AFD"/>
    <w:rsid w:val="007517EA"/>
    <w:rsid w:val="00754D5F"/>
    <w:rsid w:val="00763E94"/>
    <w:rsid w:val="0076528D"/>
    <w:rsid w:val="00770BC8"/>
    <w:rsid w:val="00781691"/>
    <w:rsid w:val="007A4DF4"/>
    <w:rsid w:val="007B61D1"/>
    <w:rsid w:val="007C7D82"/>
    <w:rsid w:val="007D2ABD"/>
    <w:rsid w:val="007E0A4A"/>
    <w:rsid w:val="007E1661"/>
    <w:rsid w:val="007E3318"/>
    <w:rsid w:val="007E5EAD"/>
    <w:rsid w:val="007F385C"/>
    <w:rsid w:val="00815CB3"/>
    <w:rsid w:val="00820C4F"/>
    <w:rsid w:val="00823F44"/>
    <w:rsid w:val="008243D7"/>
    <w:rsid w:val="008250E1"/>
    <w:rsid w:val="00827A3D"/>
    <w:rsid w:val="00832275"/>
    <w:rsid w:val="00854603"/>
    <w:rsid w:val="0086281C"/>
    <w:rsid w:val="0086358F"/>
    <w:rsid w:val="00864D58"/>
    <w:rsid w:val="00865766"/>
    <w:rsid w:val="00870B5C"/>
    <w:rsid w:val="00877962"/>
    <w:rsid w:val="008812AD"/>
    <w:rsid w:val="008836A1"/>
    <w:rsid w:val="0088471F"/>
    <w:rsid w:val="0088570C"/>
    <w:rsid w:val="00892100"/>
    <w:rsid w:val="008935C6"/>
    <w:rsid w:val="008A142B"/>
    <w:rsid w:val="008C08AB"/>
    <w:rsid w:val="008C63C9"/>
    <w:rsid w:val="008C68C7"/>
    <w:rsid w:val="008D13B8"/>
    <w:rsid w:val="008E0830"/>
    <w:rsid w:val="009003F7"/>
    <w:rsid w:val="009025D5"/>
    <w:rsid w:val="00903CD4"/>
    <w:rsid w:val="00904C68"/>
    <w:rsid w:val="00905F46"/>
    <w:rsid w:val="009103E4"/>
    <w:rsid w:val="00910950"/>
    <w:rsid w:val="00911EAE"/>
    <w:rsid w:val="009211AA"/>
    <w:rsid w:val="00921B6B"/>
    <w:rsid w:val="00921F23"/>
    <w:rsid w:val="00922B12"/>
    <w:rsid w:val="00951E7E"/>
    <w:rsid w:val="009838FB"/>
    <w:rsid w:val="009910B5"/>
    <w:rsid w:val="009A2758"/>
    <w:rsid w:val="009B0B32"/>
    <w:rsid w:val="009B3267"/>
    <w:rsid w:val="009C08F2"/>
    <w:rsid w:val="009C14DC"/>
    <w:rsid w:val="009D1A1B"/>
    <w:rsid w:val="00A14732"/>
    <w:rsid w:val="00A205F6"/>
    <w:rsid w:val="00A21F35"/>
    <w:rsid w:val="00A309F9"/>
    <w:rsid w:val="00A3766F"/>
    <w:rsid w:val="00A70A76"/>
    <w:rsid w:val="00A70F4E"/>
    <w:rsid w:val="00A70FA7"/>
    <w:rsid w:val="00A77AFF"/>
    <w:rsid w:val="00A8239C"/>
    <w:rsid w:val="00A83EF4"/>
    <w:rsid w:val="00A957BD"/>
    <w:rsid w:val="00AA0878"/>
    <w:rsid w:val="00AA318E"/>
    <w:rsid w:val="00AA3924"/>
    <w:rsid w:val="00AB4CF2"/>
    <w:rsid w:val="00AD2D31"/>
    <w:rsid w:val="00AD5DF1"/>
    <w:rsid w:val="00AE1B68"/>
    <w:rsid w:val="00AF10FD"/>
    <w:rsid w:val="00AF1AC9"/>
    <w:rsid w:val="00AF3ADA"/>
    <w:rsid w:val="00B012CA"/>
    <w:rsid w:val="00B072E0"/>
    <w:rsid w:val="00B10DFB"/>
    <w:rsid w:val="00B2153C"/>
    <w:rsid w:val="00B27A12"/>
    <w:rsid w:val="00B41567"/>
    <w:rsid w:val="00B44300"/>
    <w:rsid w:val="00B52FDD"/>
    <w:rsid w:val="00B72644"/>
    <w:rsid w:val="00B86753"/>
    <w:rsid w:val="00B86C24"/>
    <w:rsid w:val="00B907A1"/>
    <w:rsid w:val="00B953B8"/>
    <w:rsid w:val="00BA093B"/>
    <w:rsid w:val="00BA3005"/>
    <w:rsid w:val="00BA3394"/>
    <w:rsid w:val="00BA3F53"/>
    <w:rsid w:val="00BB06C4"/>
    <w:rsid w:val="00BC3544"/>
    <w:rsid w:val="00BD3B91"/>
    <w:rsid w:val="00BD3E75"/>
    <w:rsid w:val="00BD4E91"/>
    <w:rsid w:val="00BE0448"/>
    <w:rsid w:val="00BE3BA0"/>
    <w:rsid w:val="00BF5E46"/>
    <w:rsid w:val="00BF69A9"/>
    <w:rsid w:val="00C108B4"/>
    <w:rsid w:val="00C110C9"/>
    <w:rsid w:val="00C150A3"/>
    <w:rsid w:val="00C17148"/>
    <w:rsid w:val="00C235AB"/>
    <w:rsid w:val="00C31B7E"/>
    <w:rsid w:val="00C36C76"/>
    <w:rsid w:val="00C53092"/>
    <w:rsid w:val="00C62B0B"/>
    <w:rsid w:val="00C66368"/>
    <w:rsid w:val="00C6746C"/>
    <w:rsid w:val="00C73C99"/>
    <w:rsid w:val="00C83686"/>
    <w:rsid w:val="00C90C4E"/>
    <w:rsid w:val="00C90FBB"/>
    <w:rsid w:val="00CA3066"/>
    <w:rsid w:val="00CB1F0B"/>
    <w:rsid w:val="00CB4A88"/>
    <w:rsid w:val="00CC6163"/>
    <w:rsid w:val="00CD7607"/>
    <w:rsid w:val="00CD7F6E"/>
    <w:rsid w:val="00CE378E"/>
    <w:rsid w:val="00CE681E"/>
    <w:rsid w:val="00CE7A63"/>
    <w:rsid w:val="00CF3486"/>
    <w:rsid w:val="00CF5943"/>
    <w:rsid w:val="00CF7F58"/>
    <w:rsid w:val="00D0153D"/>
    <w:rsid w:val="00D04C49"/>
    <w:rsid w:val="00D15FFD"/>
    <w:rsid w:val="00D174DE"/>
    <w:rsid w:val="00D235CA"/>
    <w:rsid w:val="00D34B1C"/>
    <w:rsid w:val="00D4065B"/>
    <w:rsid w:val="00D431DF"/>
    <w:rsid w:val="00D46C50"/>
    <w:rsid w:val="00D50918"/>
    <w:rsid w:val="00D56D6A"/>
    <w:rsid w:val="00D603EB"/>
    <w:rsid w:val="00D615B7"/>
    <w:rsid w:val="00D634A2"/>
    <w:rsid w:val="00D72D38"/>
    <w:rsid w:val="00D73282"/>
    <w:rsid w:val="00D7420C"/>
    <w:rsid w:val="00D74311"/>
    <w:rsid w:val="00D75023"/>
    <w:rsid w:val="00D81EC9"/>
    <w:rsid w:val="00D82A4B"/>
    <w:rsid w:val="00D8594C"/>
    <w:rsid w:val="00DA252B"/>
    <w:rsid w:val="00DA6433"/>
    <w:rsid w:val="00DB0745"/>
    <w:rsid w:val="00DB14F2"/>
    <w:rsid w:val="00DD6C93"/>
    <w:rsid w:val="00DF159B"/>
    <w:rsid w:val="00DF7C5A"/>
    <w:rsid w:val="00E00BBB"/>
    <w:rsid w:val="00E03BEF"/>
    <w:rsid w:val="00E21D74"/>
    <w:rsid w:val="00E562CD"/>
    <w:rsid w:val="00E6298F"/>
    <w:rsid w:val="00E665E4"/>
    <w:rsid w:val="00E6702E"/>
    <w:rsid w:val="00E73585"/>
    <w:rsid w:val="00E801AD"/>
    <w:rsid w:val="00E9431A"/>
    <w:rsid w:val="00E9435E"/>
    <w:rsid w:val="00E94C6E"/>
    <w:rsid w:val="00EA67C5"/>
    <w:rsid w:val="00EB6A2A"/>
    <w:rsid w:val="00EC0252"/>
    <w:rsid w:val="00EC1686"/>
    <w:rsid w:val="00ED3691"/>
    <w:rsid w:val="00ED7BDE"/>
    <w:rsid w:val="00EE3CDD"/>
    <w:rsid w:val="00F10F89"/>
    <w:rsid w:val="00F2180E"/>
    <w:rsid w:val="00F21D0B"/>
    <w:rsid w:val="00F371C6"/>
    <w:rsid w:val="00F40223"/>
    <w:rsid w:val="00F41B1C"/>
    <w:rsid w:val="00F50802"/>
    <w:rsid w:val="00F53515"/>
    <w:rsid w:val="00F6144F"/>
    <w:rsid w:val="00F66214"/>
    <w:rsid w:val="00F70F65"/>
    <w:rsid w:val="00F729FB"/>
    <w:rsid w:val="00F75A62"/>
    <w:rsid w:val="00F838BF"/>
    <w:rsid w:val="00F83AF4"/>
    <w:rsid w:val="00FB52AC"/>
    <w:rsid w:val="00FC2A01"/>
    <w:rsid w:val="00FC310B"/>
    <w:rsid w:val="00FD5930"/>
    <w:rsid w:val="08D0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9B0A44"/>
  <w15:chartTrackingRefBased/>
  <w15:docId w15:val="{7F12A3A8-033C-40A0-8091-9C6166AD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D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6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E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E95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65B"/>
    <w:rPr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C83686"/>
    <w:pPr>
      <w:spacing w:after="0" w:line="240" w:lineRule="auto"/>
    </w:pPr>
    <w:rPr>
      <w:kern w:val="2"/>
      <w:sz w:val="21"/>
    </w:rPr>
  </w:style>
  <w:style w:type="paragraph" w:styleId="Header">
    <w:name w:val="header"/>
    <w:basedOn w:val="Normal"/>
    <w:link w:val="HeaderChar"/>
    <w:uiPriority w:val="99"/>
    <w:unhideWhenUsed/>
    <w:rsid w:val="000F7F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7F8C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0F7F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7F8C"/>
    <w:rPr>
      <w:kern w:val="2"/>
      <w:sz w:val="21"/>
    </w:rPr>
  </w:style>
  <w:style w:type="character" w:styleId="Mention">
    <w:name w:val="Mention"/>
    <w:basedOn w:val="DefaultParagraphFont"/>
    <w:uiPriority w:val="99"/>
    <w:unhideWhenUsed/>
    <w:rsid w:val="00455589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F70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2CE6DF-4708-4C51-BE87-FEE9603ACA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A55040-7CD0-4B50-9E93-F36D3F8CFC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B3FD66-2CC3-462B-8DE1-87B29BFDAE54}">
  <ds:schemaRefs>
    <ds:schemaRef ds:uri="http://schemas.openxmlformats.org/package/2006/metadata/core-properties"/>
    <ds:schemaRef ds:uri="http://purl.org/dc/dcmitype/"/>
    <ds:schemaRef ds:uri="7805362c-7fb7-47ff-9049-83b2c46e6485"/>
    <ds:schemaRef ds:uri="http://schemas.microsoft.com/office/2006/documentManagement/types"/>
    <ds:schemaRef ds:uri="22d571ce-5d5e-4577-851b-36fe2b87e29c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F8AB68CE-52B1-4E77-B3AB-77D86B0CE9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20</Words>
  <Characters>6390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T et al</dc:creator>
  <cp:keywords/>
  <dc:description/>
  <cp:lastModifiedBy>A</cp:lastModifiedBy>
  <cp:revision>2</cp:revision>
  <dcterms:created xsi:type="dcterms:W3CDTF">2024-09-20T07:50:00Z</dcterms:created>
  <dcterms:modified xsi:type="dcterms:W3CDTF">2024-09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